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E1033A" w14:textId="724A3A7A" w:rsidR="00F013AA" w:rsidRPr="009B7601" w:rsidRDefault="007F4B29" w:rsidP="00F013AA">
      <w:pPr>
        <w:spacing w:after="200"/>
        <w:rPr>
          <w:rFonts w:ascii="Times New Roman" w:hAnsi="Times New Roman" w:cs="Times New Roman"/>
          <w:sz w:val="24"/>
          <w:szCs w:val="24"/>
        </w:rPr>
      </w:pPr>
      <w:bookmarkStart w:id="0" w:name="_GoBack"/>
      <w:r w:rsidRPr="007F4B29">
        <w:rPr>
          <w:rFonts w:ascii="Times New Roman" w:hAnsi="Times New Roman" w:cs="Times New Roman"/>
          <w:sz w:val="24"/>
          <w:szCs w:val="24"/>
        </w:rPr>
        <w:t xml:space="preserve">Supplementary Material </w:t>
      </w:r>
      <w:r w:rsidRPr="007F4B29">
        <w:rPr>
          <w:rFonts w:ascii="Times New Roman" w:hAnsi="Times New Roman" w:cs="Times New Roman"/>
          <w:sz w:val="24"/>
          <w:szCs w:val="24"/>
        </w:rPr>
        <w:t>3</w:t>
      </w:r>
      <w:r w:rsidR="00F013AA" w:rsidRPr="009B7601">
        <w:rPr>
          <w:rFonts w:ascii="Times New Roman" w:hAnsi="Times New Roman" w:cs="Times New Roman"/>
          <w:sz w:val="24"/>
          <w:szCs w:val="24"/>
        </w:rPr>
        <w:t xml:space="preserve">. </w:t>
      </w:r>
      <w:bookmarkEnd w:id="0"/>
      <w:r w:rsidR="00367EE4">
        <w:rPr>
          <w:rFonts w:ascii="Times New Roman" w:hAnsi="Times New Roman" w:cs="Times New Roman"/>
          <w:sz w:val="24"/>
          <w:szCs w:val="24"/>
        </w:rPr>
        <w:t>Learning health system components assessed in included studies</w:t>
      </w:r>
    </w:p>
    <w:tbl>
      <w:tblPr>
        <w:tblStyle w:val="TableGrid18"/>
        <w:tblW w:w="7933" w:type="dxa"/>
        <w:tblLook w:val="04A0" w:firstRow="1" w:lastRow="0" w:firstColumn="1" w:lastColumn="0" w:noHBand="0" w:noVBand="1"/>
      </w:tblPr>
      <w:tblGrid>
        <w:gridCol w:w="2547"/>
        <w:gridCol w:w="1134"/>
        <w:gridCol w:w="1134"/>
        <w:gridCol w:w="992"/>
        <w:gridCol w:w="1134"/>
        <w:gridCol w:w="992"/>
      </w:tblGrid>
      <w:tr w:rsidR="00367EE4" w:rsidRPr="009B7601" w14:paraId="0CF08EE9" w14:textId="77777777" w:rsidTr="005F609C">
        <w:trPr>
          <w:cantSplit/>
          <w:trHeight w:val="64"/>
          <w:tblHeader/>
        </w:trPr>
        <w:tc>
          <w:tcPr>
            <w:tcW w:w="2547" w:type="dxa"/>
            <w:vMerge w:val="restart"/>
            <w:shd w:val="clear" w:color="auto" w:fill="auto"/>
            <w:vAlign w:val="bottom"/>
          </w:tcPr>
          <w:p w14:paraId="7245A3C8" w14:textId="77777777" w:rsidR="00367EE4" w:rsidRPr="009B7601" w:rsidRDefault="00367EE4" w:rsidP="00C33293">
            <w:pPr>
              <w:spacing w:before="40" w:after="40"/>
              <w:rPr>
                <w:rFonts w:ascii="Times New Roman" w:hAnsi="Times New Roman" w:cs="Times New Roman"/>
              </w:rPr>
            </w:pPr>
          </w:p>
        </w:tc>
        <w:tc>
          <w:tcPr>
            <w:tcW w:w="5386" w:type="dxa"/>
            <w:gridSpan w:val="5"/>
            <w:shd w:val="clear" w:color="auto" w:fill="auto"/>
            <w:vAlign w:val="center"/>
          </w:tcPr>
          <w:p w14:paraId="3877EB1A" w14:textId="0B5F0C20" w:rsidR="00367EE4" w:rsidRPr="009B7601" w:rsidRDefault="00805B72" w:rsidP="00C33293">
            <w:pPr>
              <w:spacing w:before="40" w:after="40"/>
              <w:jc w:val="center"/>
              <w:rPr>
                <w:rFonts w:ascii="Times New Roman" w:hAnsi="Times New Roman" w:cs="Times New Roman"/>
                <w:b/>
                <w:bCs/>
              </w:rPr>
            </w:pPr>
            <w:r>
              <w:rPr>
                <w:rFonts w:ascii="Times New Roman" w:hAnsi="Times New Roman" w:cs="Times New Roman"/>
                <w:b/>
                <w:bCs/>
              </w:rPr>
              <w:t>LEARNING HEALTH SYSTEM COMPONENTS</w:t>
            </w:r>
          </w:p>
        </w:tc>
      </w:tr>
      <w:tr w:rsidR="00367EE4" w:rsidRPr="009B7601" w14:paraId="09CA3FB2" w14:textId="77777777" w:rsidTr="005F609C">
        <w:trPr>
          <w:cantSplit/>
          <w:trHeight w:val="1672"/>
          <w:tblHeader/>
        </w:trPr>
        <w:tc>
          <w:tcPr>
            <w:tcW w:w="2547" w:type="dxa"/>
            <w:vMerge/>
            <w:shd w:val="clear" w:color="auto" w:fill="auto"/>
          </w:tcPr>
          <w:p w14:paraId="03A73878" w14:textId="77777777" w:rsidR="00367EE4" w:rsidRPr="009B7601" w:rsidRDefault="00367EE4" w:rsidP="00C33293">
            <w:pPr>
              <w:spacing w:before="40" w:after="40"/>
              <w:rPr>
                <w:rFonts w:ascii="Times New Roman" w:hAnsi="Times New Roman" w:cs="Times New Roman"/>
              </w:rPr>
            </w:pPr>
          </w:p>
        </w:tc>
        <w:tc>
          <w:tcPr>
            <w:tcW w:w="1134" w:type="dxa"/>
            <w:shd w:val="clear" w:color="auto" w:fill="auto"/>
            <w:textDirection w:val="btLr"/>
            <w:vAlign w:val="center"/>
          </w:tcPr>
          <w:p w14:paraId="412E136F" w14:textId="46AB464B" w:rsidR="00367EE4" w:rsidRPr="009B7601" w:rsidRDefault="00367EE4" w:rsidP="00C33293">
            <w:pPr>
              <w:spacing w:before="40" w:after="40"/>
              <w:ind w:left="113" w:right="113"/>
              <w:jc w:val="center"/>
              <w:rPr>
                <w:rFonts w:ascii="Times New Roman" w:hAnsi="Times New Roman" w:cs="Times New Roman"/>
              </w:rPr>
            </w:pPr>
            <w:r>
              <w:rPr>
                <w:rFonts w:ascii="Times New Roman" w:hAnsi="Times New Roman" w:cs="Times New Roman"/>
              </w:rPr>
              <w:t>Science and informatics</w:t>
            </w:r>
          </w:p>
        </w:tc>
        <w:tc>
          <w:tcPr>
            <w:tcW w:w="1134" w:type="dxa"/>
            <w:shd w:val="clear" w:color="auto" w:fill="auto"/>
            <w:textDirection w:val="btLr"/>
            <w:vAlign w:val="center"/>
          </w:tcPr>
          <w:p w14:paraId="1FAC59E0" w14:textId="102E16BE" w:rsidR="00367EE4" w:rsidRPr="009B7601" w:rsidRDefault="00805B72" w:rsidP="00C33293">
            <w:pPr>
              <w:spacing w:before="40" w:after="40"/>
              <w:ind w:left="113" w:right="113"/>
              <w:jc w:val="center"/>
              <w:rPr>
                <w:rFonts w:ascii="Times New Roman" w:hAnsi="Times New Roman" w:cs="Times New Roman"/>
              </w:rPr>
            </w:pPr>
            <w:r>
              <w:rPr>
                <w:rFonts w:ascii="Times New Roman" w:hAnsi="Times New Roman" w:cs="Times New Roman"/>
              </w:rPr>
              <w:t>Patient-clinician partnerships</w:t>
            </w:r>
          </w:p>
        </w:tc>
        <w:tc>
          <w:tcPr>
            <w:tcW w:w="992" w:type="dxa"/>
            <w:shd w:val="clear" w:color="auto" w:fill="auto"/>
            <w:textDirection w:val="btLr"/>
            <w:vAlign w:val="center"/>
          </w:tcPr>
          <w:p w14:paraId="3200A3F8" w14:textId="074AF7E1" w:rsidR="00367EE4" w:rsidRPr="009B7601" w:rsidRDefault="00805B72" w:rsidP="00C33293">
            <w:pPr>
              <w:spacing w:before="40" w:after="40"/>
              <w:ind w:left="113" w:right="113"/>
              <w:jc w:val="center"/>
              <w:rPr>
                <w:rFonts w:ascii="Times New Roman" w:hAnsi="Times New Roman" w:cs="Times New Roman"/>
              </w:rPr>
            </w:pPr>
            <w:r>
              <w:rPr>
                <w:rFonts w:ascii="Times New Roman" w:hAnsi="Times New Roman" w:cs="Times New Roman"/>
              </w:rPr>
              <w:t xml:space="preserve">Incentives </w:t>
            </w:r>
          </w:p>
        </w:tc>
        <w:tc>
          <w:tcPr>
            <w:tcW w:w="1134" w:type="dxa"/>
            <w:shd w:val="clear" w:color="auto" w:fill="auto"/>
            <w:textDirection w:val="btLr"/>
            <w:vAlign w:val="center"/>
          </w:tcPr>
          <w:p w14:paraId="5D9F2068" w14:textId="50BCD659" w:rsidR="00367EE4" w:rsidRPr="009B7601" w:rsidRDefault="00805B72" w:rsidP="00C33293">
            <w:pPr>
              <w:spacing w:before="40" w:after="40"/>
              <w:ind w:left="113" w:right="113"/>
              <w:jc w:val="center"/>
              <w:rPr>
                <w:rFonts w:ascii="Times New Roman" w:hAnsi="Times New Roman" w:cs="Times New Roman"/>
              </w:rPr>
            </w:pPr>
            <w:r>
              <w:rPr>
                <w:rFonts w:ascii="Times New Roman" w:hAnsi="Times New Roman" w:cs="Times New Roman"/>
              </w:rPr>
              <w:t>Continuous learning culture</w:t>
            </w:r>
          </w:p>
        </w:tc>
        <w:tc>
          <w:tcPr>
            <w:tcW w:w="992" w:type="dxa"/>
            <w:shd w:val="clear" w:color="auto" w:fill="auto"/>
            <w:textDirection w:val="btLr"/>
          </w:tcPr>
          <w:p w14:paraId="3CAB2247" w14:textId="250D04C5" w:rsidR="00367EE4" w:rsidRPr="009B7601" w:rsidRDefault="00805B72" w:rsidP="00C33293">
            <w:pPr>
              <w:spacing w:before="160" w:after="120"/>
              <w:jc w:val="center"/>
              <w:rPr>
                <w:rFonts w:ascii="Times New Roman" w:hAnsi="Times New Roman" w:cs="Times New Roman"/>
              </w:rPr>
            </w:pPr>
            <w:r>
              <w:rPr>
                <w:rFonts w:ascii="Times New Roman" w:hAnsi="Times New Roman" w:cs="Times New Roman"/>
              </w:rPr>
              <w:t>Structure and governance</w:t>
            </w:r>
          </w:p>
        </w:tc>
      </w:tr>
      <w:tr w:rsidR="0008537B" w:rsidRPr="009B7601" w14:paraId="0E3F7F96" w14:textId="77777777" w:rsidTr="009C7396">
        <w:trPr>
          <w:trHeight w:val="312"/>
        </w:trPr>
        <w:tc>
          <w:tcPr>
            <w:tcW w:w="2547" w:type="dxa"/>
          </w:tcPr>
          <w:p w14:paraId="3F2FDE03" w14:textId="12DB8322" w:rsidR="0008537B" w:rsidRPr="00C66E27" w:rsidRDefault="00C66E27" w:rsidP="0093165B">
            <w:pPr>
              <w:spacing w:before="40" w:after="20"/>
              <w:rPr>
                <w:rFonts w:ascii="Times New Roman" w:hAnsi="Times New Roman" w:cs="Times New Roman"/>
                <w:b/>
                <w:bCs/>
                <w:color w:val="000000"/>
                <w:szCs w:val="20"/>
              </w:rPr>
            </w:pPr>
            <w:r>
              <w:rPr>
                <w:rFonts w:ascii="Times New Roman" w:hAnsi="Times New Roman" w:cs="Times New Roman"/>
                <w:b/>
                <w:bCs/>
                <w:color w:val="000000"/>
                <w:szCs w:val="20"/>
              </w:rPr>
              <w:t xml:space="preserve">STUDY </w:t>
            </w:r>
          </w:p>
        </w:tc>
        <w:tc>
          <w:tcPr>
            <w:tcW w:w="5386" w:type="dxa"/>
            <w:gridSpan w:val="5"/>
            <w:shd w:val="clear" w:color="auto" w:fill="auto"/>
          </w:tcPr>
          <w:p w14:paraId="0FE639AE" w14:textId="77777777" w:rsidR="0008537B" w:rsidRPr="009B7601" w:rsidRDefault="0008537B" w:rsidP="0093165B">
            <w:pPr>
              <w:spacing w:before="40" w:after="20"/>
              <w:jc w:val="center"/>
              <w:rPr>
                <w:rFonts w:ascii="Times New Roman" w:hAnsi="Times New Roman" w:cs="Times New Roman"/>
                <w:sz w:val="22"/>
                <w:szCs w:val="22"/>
              </w:rPr>
            </w:pPr>
          </w:p>
        </w:tc>
      </w:tr>
      <w:tr w:rsidR="0093165B" w:rsidRPr="009B7601" w14:paraId="54AA9F37" w14:textId="77777777" w:rsidTr="005F609C">
        <w:trPr>
          <w:trHeight w:val="312"/>
        </w:trPr>
        <w:tc>
          <w:tcPr>
            <w:tcW w:w="2547" w:type="dxa"/>
          </w:tcPr>
          <w:p w14:paraId="2EFA3295" w14:textId="22E50498"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Abraham</w:t>
            </w:r>
            <w:r>
              <w:rPr>
                <w:rFonts w:ascii="Times New Roman" w:hAnsi="Times New Roman" w:cs="Times New Roman"/>
                <w:color w:val="000000"/>
                <w:szCs w:val="20"/>
              </w:rPr>
              <w:t xml:space="preserve"> (2021)</w:t>
            </w:r>
          </w:p>
        </w:tc>
        <w:tc>
          <w:tcPr>
            <w:tcW w:w="1134" w:type="dxa"/>
            <w:shd w:val="clear" w:color="auto" w:fill="auto"/>
          </w:tcPr>
          <w:p w14:paraId="4F734A55" w14:textId="4AD0166A" w:rsidR="0093165B" w:rsidRPr="009B7601" w:rsidRDefault="00AB5ADC"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14F76E4E"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734F6E7D"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494EAE8A" w14:textId="2BEA05D4"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6A8ACB28" w14:textId="40FB3ABB" w:rsidR="0093165B" w:rsidRPr="009B7601" w:rsidRDefault="004B26E1"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490316E0" w14:textId="77777777" w:rsidTr="005F609C">
        <w:trPr>
          <w:trHeight w:val="312"/>
        </w:trPr>
        <w:tc>
          <w:tcPr>
            <w:tcW w:w="2547" w:type="dxa"/>
          </w:tcPr>
          <w:p w14:paraId="30AADD5E" w14:textId="46EDF80F"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Archambault</w:t>
            </w:r>
            <w:r>
              <w:rPr>
                <w:rFonts w:ascii="Times New Roman" w:hAnsi="Times New Roman" w:cs="Times New Roman"/>
                <w:color w:val="000000"/>
                <w:szCs w:val="20"/>
              </w:rPr>
              <w:t xml:space="preserve"> (2020)</w:t>
            </w:r>
          </w:p>
        </w:tc>
        <w:tc>
          <w:tcPr>
            <w:tcW w:w="1134" w:type="dxa"/>
            <w:shd w:val="clear" w:color="auto" w:fill="auto"/>
          </w:tcPr>
          <w:p w14:paraId="25FB3791" w14:textId="2BF8BC72" w:rsidR="0093165B" w:rsidRPr="009B7601" w:rsidRDefault="00AB5ADC"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318F760A" w14:textId="46F3DEDB" w:rsidR="0093165B" w:rsidRPr="009B7601" w:rsidRDefault="008943F5"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67B03898"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6E780CB0" w14:textId="4BEE6375"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0E8BA43E" w14:textId="0108FCB7" w:rsidR="0093165B" w:rsidRPr="009B7601" w:rsidRDefault="004B26E1"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5F257125" w14:textId="77777777" w:rsidTr="00C66E27">
        <w:trPr>
          <w:trHeight w:val="379"/>
        </w:trPr>
        <w:tc>
          <w:tcPr>
            <w:tcW w:w="2547" w:type="dxa"/>
          </w:tcPr>
          <w:p w14:paraId="16916FE3" w14:textId="3252442C"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Awoonor</w:t>
            </w:r>
            <w:proofErr w:type="spellEnd"/>
            <w:r w:rsidRPr="00ED337A">
              <w:rPr>
                <w:rFonts w:ascii="Times New Roman" w:hAnsi="Times New Roman" w:cs="Times New Roman"/>
                <w:color w:val="000000"/>
                <w:szCs w:val="20"/>
              </w:rPr>
              <w:t>-Williams</w:t>
            </w:r>
            <w:r>
              <w:rPr>
                <w:rFonts w:ascii="Times New Roman" w:hAnsi="Times New Roman" w:cs="Times New Roman"/>
                <w:color w:val="000000"/>
                <w:szCs w:val="20"/>
              </w:rPr>
              <w:t xml:space="preserve"> (2022)</w:t>
            </w:r>
          </w:p>
        </w:tc>
        <w:tc>
          <w:tcPr>
            <w:tcW w:w="1134" w:type="dxa"/>
            <w:shd w:val="clear" w:color="auto" w:fill="auto"/>
          </w:tcPr>
          <w:p w14:paraId="647E0924" w14:textId="00623663" w:rsidR="0093165B" w:rsidRPr="009B7601" w:rsidRDefault="00AB5ADC"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52319453"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531423B8" w14:textId="6B8C9F24"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46AB3571" w14:textId="136A4A06"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312E0399" w14:textId="50D3B7B8" w:rsidR="0093165B" w:rsidRPr="009B7601" w:rsidRDefault="004B26E1"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33B34A34" w14:textId="77777777" w:rsidTr="005F609C">
        <w:trPr>
          <w:trHeight w:val="300"/>
        </w:trPr>
        <w:tc>
          <w:tcPr>
            <w:tcW w:w="2547" w:type="dxa"/>
          </w:tcPr>
          <w:p w14:paraId="3A7270B5" w14:textId="190E14F8"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Baynes</w:t>
            </w:r>
            <w:r>
              <w:rPr>
                <w:rFonts w:ascii="Times New Roman" w:hAnsi="Times New Roman" w:cs="Times New Roman"/>
                <w:color w:val="000000"/>
                <w:szCs w:val="20"/>
              </w:rPr>
              <w:t xml:space="preserve"> (2022)</w:t>
            </w:r>
          </w:p>
        </w:tc>
        <w:tc>
          <w:tcPr>
            <w:tcW w:w="1134" w:type="dxa"/>
            <w:shd w:val="clear" w:color="auto" w:fill="auto"/>
          </w:tcPr>
          <w:p w14:paraId="535AA88B" w14:textId="52CD26B1" w:rsidR="0093165B" w:rsidRPr="009B7601" w:rsidRDefault="00AB5ADC"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5800BFB3"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2FC722C0"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058CE8BC" w14:textId="6FA6811F"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09C924A1" w14:textId="77777777" w:rsidR="0093165B" w:rsidRPr="009B7601" w:rsidRDefault="0093165B" w:rsidP="0093165B">
            <w:pPr>
              <w:spacing w:before="40" w:after="20"/>
              <w:jc w:val="center"/>
              <w:rPr>
                <w:rFonts w:ascii="Times New Roman" w:hAnsi="Times New Roman" w:cs="Times New Roman"/>
              </w:rPr>
            </w:pPr>
          </w:p>
        </w:tc>
      </w:tr>
      <w:tr w:rsidR="0093165B" w:rsidRPr="009B7601" w14:paraId="769F2D5B" w14:textId="77777777" w:rsidTr="005F609C">
        <w:trPr>
          <w:trHeight w:val="312"/>
        </w:trPr>
        <w:tc>
          <w:tcPr>
            <w:tcW w:w="2547" w:type="dxa"/>
          </w:tcPr>
          <w:p w14:paraId="0032731A" w14:textId="4C471E6C"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Branch Elliman</w:t>
            </w:r>
            <w:r>
              <w:rPr>
                <w:rFonts w:ascii="Times New Roman" w:hAnsi="Times New Roman" w:cs="Times New Roman"/>
                <w:color w:val="000000"/>
                <w:szCs w:val="20"/>
              </w:rPr>
              <w:t xml:space="preserve"> (2023)</w:t>
            </w:r>
          </w:p>
        </w:tc>
        <w:tc>
          <w:tcPr>
            <w:tcW w:w="1134" w:type="dxa"/>
            <w:shd w:val="clear" w:color="auto" w:fill="auto"/>
          </w:tcPr>
          <w:p w14:paraId="2A76677E" w14:textId="23522D05" w:rsidR="0093165B" w:rsidRPr="009B7601" w:rsidRDefault="00AB5ADC"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1B6D0559"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4072EE84"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143506DD" w14:textId="61B48443"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5154F5A5" w14:textId="77777777" w:rsidR="0093165B" w:rsidRPr="009B7601" w:rsidRDefault="0093165B" w:rsidP="0093165B">
            <w:pPr>
              <w:spacing w:before="40" w:after="20"/>
              <w:jc w:val="center"/>
              <w:rPr>
                <w:rFonts w:ascii="Times New Roman" w:hAnsi="Times New Roman" w:cs="Times New Roman"/>
              </w:rPr>
            </w:pPr>
          </w:p>
        </w:tc>
      </w:tr>
      <w:tr w:rsidR="0093165B" w:rsidRPr="009B7601" w14:paraId="64E29FE9" w14:textId="77777777" w:rsidTr="005F609C">
        <w:trPr>
          <w:trHeight w:val="312"/>
        </w:trPr>
        <w:tc>
          <w:tcPr>
            <w:tcW w:w="2547" w:type="dxa"/>
          </w:tcPr>
          <w:p w14:paraId="539BEEED" w14:textId="5F66F524"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Brannon</w:t>
            </w:r>
            <w:r>
              <w:rPr>
                <w:rFonts w:ascii="Times New Roman" w:hAnsi="Times New Roman" w:cs="Times New Roman"/>
                <w:color w:val="000000"/>
                <w:szCs w:val="20"/>
              </w:rPr>
              <w:t xml:space="preserve"> (2018)</w:t>
            </w:r>
          </w:p>
        </w:tc>
        <w:tc>
          <w:tcPr>
            <w:tcW w:w="1134" w:type="dxa"/>
            <w:shd w:val="clear" w:color="auto" w:fill="auto"/>
          </w:tcPr>
          <w:p w14:paraId="2029D609" w14:textId="2295DD14" w:rsidR="0093165B" w:rsidRPr="009B7601" w:rsidRDefault="00AB5ADC"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004EC3E" w14:textId="14B9517A" w:rsidR="0093165B" w:rsidRPr="009B7601" w:rsidRDefault="008943F5"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57E7B940" w14:textId="47D0F8FE" w:rsidR="0093165B" w:rsidRPr="009B7601" w:rsidRDefault="0077245D"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6FBAA4F7" w14:textId="6542DDDF"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665781D4" w14:textId="653BF35F" w:rsidR="0093165B" w:rsidRPr="009B7601" w:rsidRDefault="004B26E1"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6344930A" w14:textId="77777777" w:rsidTr="005F609C">
        <w:trPr>
          <w:trHeight w:val="312"/>
        </w:trPr>
        <w:tc>
          <w:tcPr>
            <w:tcW w:w="2547" w:type="dxa"/>
          </w:tcPr>
          <w:p w14:paraId="651D8875" w14:textId="0BD7531A"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Burdick</w:t>
            </w:r>
            <w:r>
              <w:rPr>
                <w:rFonts w:ascii="Times New Roman" w:hAnsi="Times New Roman" w:cs="Times New Roman"/>
                <w:color w:val="000000"/>
                <w:szCs w:val="20"/>
              </w:rPr>
              <w:t xml:space="preserve"> (2022)</w:t>
            </w:r>
          </w:p>
        </w:tc>
        <w:tc>
          <w:tcPr>
            <w:tcW w:w="1134" w:type="dxa"/>
            <w:shd w:val="clear" w:color="auto" w:fill="auto"/>
          </w:tcPr>
          <w:p w14:paraId="3908D00A" w14:textId="77777777" w:rsidR="0093165B" w:rsidRPr="009B7601" w:rsidRDefault="0093165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2221D9D0"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07ADD3A9" w14:textId="24AAE1A0" w:rsidR="0093165B" w:rsidRPr="009B7601" w:rsidRDefault="00270BC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329DBEBB" w14:textId="5146A48E"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68AAD895" w14:textId="47F46D89" w:rsidR="0093165B" w:rsidRPr="009B7601" w:rsidRDefault="004B26E1"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2DED2A3C" w14:textId="77777777" w:rsidTr="005F609C">
        <w:trPr>
          <w:trHeight w:val="312"/>
        </w:trPr>
        <w:tc>
          <w:tcPr>
            <w:tcW w:w="2547" w:type="dxa"/>
          </w:tcPr>
          <w:p w14:paraId="58C9CE42" w14:textId="5E9BCAEF"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Campbell</w:t>
            </w:r>
            <w:r>
              <w:rPr>
                <w:rFonts w:ascii="Times New Roman" w:hAnsi="Times New Roman" w:cs="Times New Roman"/>
                <w:color w:val="000000"/>
                <w:szCs w:val="20"/>
              </w:rPr>
              <w:t xml:space="preserve"> (2021)</w:t>
            </w:r>
          </w:p>
        </w:tc>
        <w:tc>
          <w:tcPr>
            <w:tcW w:w="1134" w:type="dxa"/>
            <w:shd w:val="clear" w:color="auto" w:fill="auto"/>
          </w:tcPr>
          <w:p w14:paraId="50FA9BD5" w14:textId="6A4F0DF2" w:rsidR="0093165B" w:rsidRPr="009B7601" w:rsidRDefault="00AB5ADC"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39391CC3"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5F112B45"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30B5EC61" w14:textId="1E23AEAF"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4E3A17CF" w14:textId="071AFB70" w:rsidR="0093165B" w:rsidRPr="009B7601" w:rsidRDefault="004B26E1"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3AC0E36D" w14:textId="77777777" w:rsidTr="005F609C">
        <w:trPr>
          <w:trHeight w:val="300"/>
        </w:trPr>
        <w:tc>
          <w:tcPr>
            <w:tcW w:w="2547" w:type="dxa"/>
          </w:tcPr>
          <w:p w14:paraId="7E7A0C98" w14:textId="19C51F66"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Cornick</w:t>
            </w:r>
            <w:r>
              <w:rPr>
                <w:rFonts w:ascii="Times New Roman" w:hAnsi="Times New Roman" w:cs="Times New Roman"/>
                <w:color w:val="000000"/>
                <w:szCs w:val="20"/>
              </w:rPr>
              <w:t xml:space="preserve"> (2018)</w:t>
            </w:r>
          </w:p>
        </w:tc>
        <w:tc>
          <w:tcPr>
            <w:tcW w:w="1134" w:type="dxa"/>
            <w:shd w:val="clear" w:color="auto" w:fill="auto"/>
          </w:tcPr>
          <w:p w14:paraId="2B422A64" w14:textId="75D6FA44" w:rsidR="0093165B" w:rsidRPr="009B7601" w:rsidRDefault="00AB5ADC"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24610BE2"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3A119081" w14:textId="4A9E8533" w:rsidR="0093165B" w:rsidRPr="009B7601" w:rsidRDefault="00270BC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4EE16F91" w14:textId="59F133E8"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3981EB30" w14:textId="312CA2EC" w:rsidR="0093165B" w:rsidRPr="009B7601" w:rsidRDefault="004B26E1"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729467D8" w14:textId="77777777" w:rsidTr="005F609C">
        <w:trPr>
          <w:trHeight w:val="312"/>
        </w:trPr>
        <w:tc>
          <w:tcPr>
            <w:tcW w:w="2547" w:type="dxa"/>
          </w:tcPr>
          <w:p w14:paraId="14E19548" w14:textId="3A524719"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Dammery</w:t>
            </w:r>
            <w:r>
              <w:rPr>
                <w:rFonts w:ascii="Times New Roman" w:hAnsi="Times New Roman" w:cs="Times New Roman"/>
                <w:color w:val="000000"/>
                <w:szCs w:val="20"/>
              </w:rPr>
              <w:t xml:space="preserve"> (2023)</w:t>
            </w:r>
          </w:p>
        </w:tc>
        <w:tc>
          <w:tcPr>
            <w:tcW w:w="1134" w:type="dxa"/>
            <w:shd w:val="clear" w:color="auto" w:fill="auto"/>
          </w:tcPr>
          <w:p w14:paraId="2D28A5FA" w14:textId="77777777" w:rsidR="0093165B" w:rsidRPr="009B7601" w:rsidRDefault="0093165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B7431DA" w14:textId="77777777" w:rsidR="0093165B" w:rsidRPr="009B7601" w:rsidRDefault="0093165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03A93D5C" w14:textId="3E68D9B5" w:rsidR="0093165B" w:rsidRPr="009B7601" w:rsidRDefault="00270BC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EA398A3" w14:textId="15613E4D"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3523711E" w14:textId="18730A29" w:rsidR="0093165B" w:rsidRPr="009B7601" w:rsidRDefault="004B26E1"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77185E0E" w14:textId="77777777" w:rsidTr="005F609C">
        <w:trPr>
          <w:trHeight w:val="312"/>
        </w:trPr>
        <w:tc>
          <w:tcPr>
            <w:tcW w:w="2547" w:type="dxa"/>
          </w:tcPr>
          <w:p w14:paraId="4260C0AE" w14:textId="017E6905"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Delvaux</w:t>
            </w:r>
            <w:proofErr w:type="spellEnd"/>
            <w:r>
              <w:rPr>
                <w:rFonts w:ascii="Times New Roman" w:hAnsi="Times New Roman" w:cs="Times New Roman"/>
                <w:color w:val="000000"/>
                <w:szCs w:val="20"/>
              </w:rPr>
              <w:t xml:space="preserve"> (2018)</w:t>
            </w:r>
          </w:p>
        </w:tc>
        <w:tc>
          <w:tcPr>
            <w:tcW w:w="1134" w:type="dxa"/>
            <w:shd w:val="clear" w:color="auto" w:fill="auto"/>
          </w:tcPr>
          <w:p w14:paraId="14CCACC1" w14:textId="77777777" w:rsidR="0093165B" w:rsidRPr="009B7601" w:rsidRDefault="0093165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B0C1DEA" w14:textId="1217EB60"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6AE45D84" w14:textId="3F4B94AF"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55E4840B"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3AAA73D6" w14:textId="77777777" w:rsidR="0093165B" w:rsidRPr="009B7601" w:rsidRDefault="0093165B" w:rsidP="0093165B">
            <w:pPr>
              <w:spacing w:before="40" w:after="20"/>
              <w:jc w:val="center"/>
              <w:rPr>
                <w:rFonts w:ascii="Times New Roman" w:hAnsi="Times New Roman" w:cs="Times New Roman"/>
              </w:rPr>
            </w:pPr>
          </w:p>
        </w:tc>
      </w:tr>
      <w:tr w:rsidR="0093165B" w:rsidRPr="009B7601" w14:paraId="4F6CB65B" w14:textId="77777777" w:rsidTr="005F609C">
        <w:trPr>
          <w:trHeight w:val="312"/>
        </w:trPr>
        <w:tc>
          <w:tcPr>
            <w:tcW w:w="2547" w:type="dxa"/>
          </w:tcPr>
          <w:p w14:paraId="7CDD3FCF" w14:textId="698F9D9C"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Deruiter</w:t>
            </w:r>
            <w:proofErr w:type="spellEnd"/>
            <w:r>
              <w:rPr>
                <w:rFonts w:ascii="Times New Roman" w:hAnsi="Times New Roman" w:cs="Times New Roman"/>
                <w:color w:val="000000"/>
                <w:szCs w:val="20"/>
              </w:rPr>
              <w:t xml:space="preserve"> (2022)</w:t>
            </w:r>
          </w:p>
        </w:tc>
        <w:tc>
          <w:tcPr>
            <w:tcW w:w="1134" w:type="dxa"/>
            <w:shd w:val="clear" w:color="auto" w:fill="auto"/>
          </w:tcPr>
          <w:p w14:paraId="4EE5EACC" w14:textId="7EFB9A4D" w:rsidR="0093165B" w:rsidRPr="009B7601" w:rsidRDefault="008F40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656D8506" w14:textId="3AAD6FF5" w:rsidR="0093165B" w:rsidRPr="009B7601" w:rsidRDefault="00C0266D"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35952D1E"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36F0ADFE" w14:textId="4E9FBC7B" w:rsidR="0093165B" w:rsidRPr="009B7601" w:rsidRDefault="0059003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4A4FB7CC" w14:textId="39AFE04F" w:rsidR="0093165B" w:rsidRPr="009B7601" w:rsidRDefault="0004462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38C64E70" w14:textId="77777777" w:rsidTr="005F609C">
        <w:trPr>
          <w:trHeight w:val="300"/>
        </w:trPr>
        <w:tc>
          <w:tcPr>
            <w:tcW w:w="2547" w:type="dxa"/>
          </w:tcPr>
          <w:p w14:paraId="189CB2A7" w14:textId="459E5DBD" w:rsidR="0093165B" w:rsidRPr="009B7601" w:rsidRDefault="0093165B" w:rsidP="0093165B">
            <w:pPr>
              <w:spacing w:before="40" w:after="20"/>
              <w:rPr>
                <w:rFonts w:ascii="Times New Roman" w:hAnsi="Times New Roman" w:cs="Times New Roman"/>
                <w:sz w:val="22"/>
                <w:szCs w:val="22"/>
              </w:rPr>
            </w:pPr>
            <w:r w:rsidRPr="454440EE">
              <w:rPr>
                <w:rFonts w:ascii="Times New Roman" w:hAnsi="Times New Roman" w:cs="Times New Roman"/>
                <w:color w:val="000000" w:themeColor="text1"/>
                <w:szCs w:val="20"/>
              </w:rPr>
              <w:t>Golden</w:t>
            </w:r>
            <w:r>
              <w:rPr>
                <w:rFonts w:ascii="Times New Roman" w:hAnsi="Times New Roman" w:cs="Times New Roman"/>
                <w:color w:val="000000" w:themeColor="text1"/>
                <w:szCs w:val="20"/>
              </w:rPr>
              <w:t xml:space="preserve"> (2019)</w:t>
            </w:r>
          </w:p>
        </w:tc>
        <w:tc>
          <w:tcPr>
            <w:tcW w:w="1134" w:type="dxa"/>
            <w:shd w:val="clear" w:color="auto" w:fill="auto"/>
          </w:tcPr>
          <w:p w14:paraId="4E7E7DB2"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65A8E503" w14:textId="2AACD8AE" w:rsidR="0093165B" w:rsidRPr="009B7601" w:rsidRDefault="00C0266D"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1B668BA5" w14:textId="5774C8F9" w:rsidR="0093165B" w:rsidRPr="009B7601" w:rsidRDefault="00270BC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4807ED77"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732DD4BB" w14:textId="2B3D1C14" w:rsidR="0093165B" w:rsidRPr="009B7601" w:rsidRDefault="0004462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1C0CBC0A" w14:textId="77777777" w:rsidTr="005F609C">
        <w:trPr>
          <w:trHeight w:val="312"/>
        </w:trPr>
        <w:tc>
          <w:tcPr>
            <w:tcW w:w="2547" w:type="dxa"/>
          </w:tcPr>
          <w:p w14:paraId="2ABBE892" w14:textId="677EE876"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Groenhof</w:t>
            </w:r>
            <w:proofErr w:type="spellEnd"/>
            <w:r>
              <w:rPr>
                <w:rFonts w:ascii="Times New Roman" w:hAnsi="Times New Roman" w:cs="Times New Roman"/>
                <w:color w:val="000000"/>
                <w:szCs w:val="20"/>
              </w:rPr>
              <w:t xml:space="preserve"> (2020)</w:t>
            </w:r>
          </w:p>
        </w:tc>
        <w:tc>
          <w:tcPr>
            <w:tcW w:w="1134" w:type="dxa"/>
            <w:shd w:val="clear" w:color="auto" w:fill="auto"/>
          </w:tcPr>
          <w:p w14:paraId="05D5E044" w14:textId="77777777" w:rsidR="0093165B" w:rsidRPr="009B7601" w:rsidRDefault="0093165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79093F28"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72C8D30B"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1D555465"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6D9362DB" w14:textId="77777777" w:rsidR="0093165B" w:rsidRPr="009B7601" w:rsidRDefault="0093165B" w:rsidP="0093165B">
            <w:pPr>
              <w:spacing w:before="40" w:after="20"/>
              <w:jc w:val="center"/>
              <w:rPr>
                <w:rFonts w:ascii="Times New Roman" w:hAnsi="Times New Roman" w:cs="Times New Roman"/>
              </w:rPr>
            </w:pPr>
          </w:p>
        </w:tc>
      </w:tr>
      <w:tr w:rsidR="0093165B" w:rsidRPr="009B7601" w14:paraId="4A0BE4F7" w14:textId="77777777" w:rsidTr="005F609C">
        <w:trPr>
          <w:trHeight w:val="312"/>
        </w:trPr>
        <w:tc>
          <w:tcPr>
            <w:tcW w:w="2547" w:type="dxa"/>
          </w:tcPr>
          <w:p w14:paraId="2F967AB0" w14:textId="0AA8D7AE"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Hek</w:t>
            </w:r>
            <w:proofErr w:type="spellEnd"/>
            <w:r>
              <w:rPr>
                <w:rFonts w:ascii="Times New Roman" w:hAnsi="Times New Roman" w:cs="Times New Roman"/>
                <w:color w:val="000000"/>
                <w:szCs w:val="20"/>
              </w:rPr>
              <w:t xml:space="preserve"> (2022)</w:t>
            </w:r>
          </w:p>
        </w:tc>
        <w:tc>
          <w:tcPr>
            <w:tcW w:w="1134" w:type="dxa"/>
            <w:shd w:val="clear" w:color="auto" w:fill="auto"/>
          </w:tcPr>
          <w:p w14:paraId="3AED8E79" w14:textId="155B87CB" w:rsidR="0093165B" w:rsidRPr="009B7601" w:rsidRDefault="008F40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467F9E4F" w14:textId="44015A69" w:rsidR="0093165B" w:rsidRPr="009B7601" w:rsidRDefault="00C0266D"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28E91B2F" w14:textId="364ED897" w:rsidR="0093165B" w:rsidRPr="009B7601" w:rsidRDefault="00270BC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11C4B5CA" w14:textId="20757FDB" w:rsidR="0093165B" w:rsidRPr="009B7601" w:rsidRDefault="00D738C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427EC672" w14:textId="626AFBE3" w:rsidR="0093165B" w:rsidRPr="009B7601" w:rsidRDefault="0004462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1FD167D4" w14:textId="77777777" w:rsidTr="005F609C">
        <w:trPr>
          <w:trHeight w:val="312"/>
        </w:trPr>
        <w:tc>
          <w:tcPr>
            <w:tcW w:w="2547" w:type="dxa"/>
          </w:tcPr>
          <w:p w14:paraId="455BC341" w14:textId="0A66D567"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Hunt</w:t>
            </w:r>
            <w:r>
              <w:rPr>
                <w:rFonts w:ascii="Times New Roman" w:hAnsi="Times New Roman" w:cs="Times New Roman"/>
                <w:color w:val="000000"/>
                <w:szCs w:val="20"/>
              </w:rPr>
              <w:t xml:space="preserve"> (2021)</w:t>
            </w:r>
          </w:p>
        </w:tc>
        <w:tc>
          <w:tcPr>
            <w:tcW w:w="1134" w:type="dxa"/>
            <w:shd w:val="clear" w:color="auto" w:fill="auto"/>
          </w:tcPr>
          <w:p w14:paraId="6C5E6130" w14:textId="7375281F" w:rsidR="0093165B" w:rsidRPr="009B7601" w:rsidRDefault="008F40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7BC360B3"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1161B362"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6C2B6FEB" w14:textId="571DCE3F" w:rsidR="0093165B" w:rsidRPr="009B7601" w:rsidRDefault="00D738C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597188D9" w14:textId="3D4E1E63" w:rsidR="0093165B" w:rsidRPr="009B7601" w:rsidRDefault="0004462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7AEC902D" w14:textId="77777777" w:rsidTr="005F609C">
        <w:trPr>
          <w:trHeight w:val="312"/>
        </w:trPr>
        <w:tc>
          <w:tcPr>
            <w:tcW w:w="2547" w:type="dxa"/>
          </w:tcPr>
          <w:p w14:paraId="3F8904D6" w14:textId="261583D2"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 xml:space="preserve">Jeffries </w:t>
            </w:r>
            <w:r>
              <w:rPr>
                <w:rFonts w:ascii="Times New Roman" w:hAnsi="Times New Roman" w:cs="Times New Roman"/>
                <w:color w:val="000000"/>
                <w:szCs w:val="20"/>
              </w:rPr>
              <w:t>(2018)</w:t>
            </w:r>
          </w:p>
        </w:tc>
        <w:tc>
          <w:tcPr>
            <w:tcW w:w="1134" w:type="dxa"/>
            <w:shd w:val="clear" w:color="auto" w:fill="auto"/>
          </w:tcPr>
          <w:p w14:paraId="068B50E6" w14:textId="709121FF" w:rsidR="0093165B" w:rsidRPr="009B7601" w:rsidRDefault="008F40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29AB4226" w14:textId="46BFDD04" w:rsidR="0093165B" w:rsidRPr="009B7601" w:rsidRDefault="00072F6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2A15874B"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16F419C5" w14:textId="2D7E21C7" w:rsidR="0093165B" w:rsidRPr="009B7601" w:rsidRDefault="00D738C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2D8D6605" w14:textId="77777777" w:rsidR="0093165B" w:rsidRPr="009B7601" w:rsidRDefault="0093165B" w:rsidP="0093165B">
            <w:pPr>
              <w:spacing w:before="40" w:after="20"/>
              <w:jc w:val="center"/>
              <w:rPr>
                <w:rFonts w:ascii="Times New Roman" w:hAnsi="Times New Roman" w:cs="Times New Roman"/>
              </w:rPr>
            </w:pPr>
          </w:p>
        </w:tc>
      </w:tr>
      <w:tr w:rsidR="0093165B" w:rsidRPr="009B7601" w14:paraId="5729EC68" w14:textId="77777777" w:rsidTr="005F609C">
        <w:trPr>
          <w:trHeight w:val="300"/>
        </w:trPr>
        <w:tc>
          <w:tcPr>
            <w:tcW w:w="2547" w:type="dxa"/>
          </w:tcPr>
          <w:p w14:paraId="60640050" w14:textId="226ED9FF"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Jones</w:t>
            </w:r>
            <w:r>
              <w:rPr>
                <w:rFonts w:ascii="Times New Roman" w:hAnsi="Times New Roman" w:cs="Times New Roman"/>
                <w:color w:val="000000"/>
                <w:szCs w:val="20"/>
              </w:rPr>
              <w:t xml:space="preserve"> (2018)</w:t>
            </w:r>
          </w:p>
        </w:tc>
        <w:tc>
          <w:tcPr>
            <w:tcW w:w="1134" w:type="dxa"/>
            <w:shd w:val="clear" w:color="auto" w:fill="auto"/>
          </w:tcPr>
          <w:p w14:paraId="776CE18A" w14:textId="0AD233D8" w:rsidR="0093165B" w:rsidRPr="009B7601" w:rsidRDefault="008F40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27155B3A"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79598FB7" w14:textId="5193D76A"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7BEB62E7" w14:textId="5AE28F6E" w:rsidR="0093165B" w:rsidRPr="009B7601" w:rsidRDefault="00D738C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103E28D7" w14:textId="2E5A78CF" w:rsidR="0093165B" w:rsidRPr="009B7601" w:rsidRDefault="0093165B" w:rsidP="0093165B">
            <w:pPr>
              <w:spacing w:before="40" w:after="20"/>
              <w:jc w:val="center"/>
              <w:rPr>
                <w:rFonts w:ascii="Times New Roman" w:hAnsi="Times New Roman" w:cs="Times New Roman"/>
              </w:rPr>
            </w:pPr>
          </w:p>
        </w:tc>
      </w:tr>
      <w:tr w:rsidR="0093165B" w:rsidRPr="009B7601" w14:paraId="628A705E" w14:textId="77777777" w:rsidTr="005F609C">
        <w:trPr>
          <w:trHeight w:val="312"/>
        </w:trPr>
        <w:tc>
          <w:tcPr>
            <w:tcW w:w="2547" w:type="dxa"/>
          </w:tcPr>
          <w:p w14:paraId="7E5F3C2D" w14:textId="11ADC2C9"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 xml:space="preserve">Khanna </w:t>
            </w:r>
            <w:r>
              <w:rPr>
                <w:rFonts w:ascii="Times New Roman" w:hAnsi="Times New Roman" w:cs="Times New Roman"/>
                <w:color w:val="000000"/>
                <w:szCs w:val="20"/>
              </w:rPr>
              <w:t>(2020)</w:t>
            </w:r>
          </w:p>
        </w:tc>
        <w:tc>
          <w:tcPr>
            <w:tcW w:w="1134" w:type="dxa"/>
            <w:shd w:val="clear" w:color="auto" w:fill="auto"/>
          </w:tcPr>
          <w:p w14:paraId="269487DB" w14:textId="77777777" w:rsidR="0093165B" w:rsidRPr="009B7601" w:rsidRDefault="0093165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2B2C99A0" w14:textId="77777777" w:rsidR="0093165B" w:rsidRPr="009B7601" w:rsidRDefault="0093165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690E6A63" w14:textId="09D7F46C" w:rsidR="0093165B" w:rsidRPr="009B7601" w:rsidRDefault="00270BC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69143AF1" w14:textId="40A55B62" w:rsidR="0093165B" w:rsidRPr="009B7601" w:rsidRDefault="00D738C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48262DBB" w14:textId="77777777" w:rsidR="0093165B" w:rsidRPr="009B7601" w:rsidRDefault="0093165B" w:rsidP="0093165B">
            <w:pPr>
              <w:spacing w:before="40" w:after="20"/>
              <w:jc w:val="center"/>
              <w:rPr>
                <w:rFonts w:ascii="Times New Roman" w:hAnsi="Times New Roman" w:cs="Times New Roman"/>
              </w:rPr>
            </w:pPr>
          </w:p>
        </w:tc>
      </w:tr>
      <w:tr w:rsidR="0093165B" w:rsidRPr="009B7601" w14:paraId="6BCF08C5" w14:textId="77777777" w:rsidTr="005F609C">
        <w:trPr>
          <w:trHeight w:val="312"/>
        </w:trPr>
        <w:tc>
          <w:tcPr>
            <w:tcW w:w="2547" w:type="dxa"/>
          </w:tcPr>
          <w:p w14:paraId="7405AAB3" w14:textId="521666DF"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Li</w:t>
            </w:r>
            <w:r>
              <w:rPr>
                <w:rFonts w:ascii="Times New Roman" w:hAnsi="Times New Roman" w:cs="Times New Roman"/>
                <w:color w:val="000000"/>
                <w:szCs w:val="20"/>
              </w:rPr>
              <w:t xml:space="preserve"> (2020)</w:t>
            </w:r>
          </w:p>
        </w:tc>
        <w:tc>
          <w:tcPr>
            <w:tcW w:w="1134" w:type="dxa"/>
            <w:shd w:val="clear" w:color="auto" w:fill="auto"/>
          </w:tcPr>
          <w:p w14:paraId="18728C17" w14:textId="0F9216A7" w:rsidR="0093165B" w:rsidRPr="009B7601" w:rsidRDefault="007819C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7D7519F4" w14:textId="498EBDA4" w:rsidR="0093165B" w:rsidRPr="009B7601" w:rsidRDefault="00072F6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1071B069" w14:textId="3CC8855D" w:rsidR="0093165B" w:rsidRPr="009B7601" w:rsidRDefault="00270BC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74896EE7" w14:textId="22AF9213" w:rsidR="0093165B" w:rsidRPr="009B7601" w:rsidRDefault="00D738CF"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57708E0D" w14:textId="78F09D85" w:rsidR="0093165B" w:rsidRPr="009B7601" w:rsidRDefault="0004462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58097ED2" w14:textId="77777777" w:rsidTr="005F609C">
        <w:trPr>
          <w:trHeight w:val="312"/>
        </w:trPr>
        <w:tc>
          <w:tcPr>
            <w:tcW w:w="2547" w:type="dxa"/>
          </w:tcPr>
          <w:p w14:paraId="00905D67" w14:textId="6E62F919" w:rsidR="0093165B" w:rsidRPr="009B7601" w:rsidRDefault="0093165B" w:rsidP="0093165B">
            <w:pPr>
              <w:spacing w:before="40" w:after="20"/>
              <w:rPr>
                <w:rFonts w:ascii="Times New Roman" w:hAnsi="Times New Roman" w:cs="Times New Roman"/>
                <w:sz w:val="22"/>
                <w:szCs w:val="22"/>
              </w:rPr>
            </w:pPr>
            <w:commentRangeStart w:id="1"/>
            <w:commentRangeStart w:id="2"/>
            <w:r w:rsidRPr="146A223F">
              <w:rPr>
                <w:rFonts w:ascii="Times New Roman" w:hAnsi="Times New Roman" w:cs="Times New Roman"/>
                <w:color w:val="000000" w:themeColor="text1"/>
                <w:szCs w:val="20"/>
              </w:rPr>
              <w:t>McCreary (2022)</w:t>
            </w:r>
            <w:commentRangeEnd w:id="1"/>
            <w:r>
              <w:rPr>
                <w:rStyle w:val="CommentReference"/>
              </w:rPr>
              <w:commentReference w:id="1"/>
            </w:r>
            <w:commentRangeEnd w:id="2"/>
            <w:r>
              <w:rPr>
                <w:rStyle w:val="CommentReference"/>
              </w:rPr>
              <w:commentReference w:id="2"/>
            </w:r>
          </w:p>
        </w:tc>
        <w:tc>
          <w:tcPr>
            <w:tcW w:w="1134" w:type="dxa"/>
            <w:shd w:val="clear" w:color="auto" w:fill="auto"/>
          </w:tcPr>
          <w:p w14:paraId="3D5BDC9C" w14:textId="727BC358" w:rsidR="0093165B" w:rsidRPr="009B7601" w:rsidRDefault="007819C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82B1C40" w14:textId="040E1898" w:rsidR="0093165B" w:rsidRPr="009B7601" w:rsidRDefault="00072F6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78E77E71"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63EAA1EB"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3B52B1BA" w14:textId="41D7E430" w:rsidR="0093165B" w:rsidRPr="009B7601" w:rsidRDefault="0004462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2BCC387B" w14:textId="77777777" w:rsidTr="005F609C">
        <w:trPr>
          <w:trHeight w:val="300"/>
        </w:trPr>
        <w:tc>
          <w:tcPr>
            <w:tcW w:w="2547" w:type="dxa"/>
          </w:tcPr>
          <w:p w14:paraId="7F53120E" w14:textId="061C09A6"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McGuire</w:t>
            </w:r>
            <w:r>
              <w:rPr>
                <w:rFonts w:ascii="Times New Roman" w:hAnsi="Times New Roman" w:cs="Times New Roman"/>
                <w:color w:val="000000"/>
                <w:szCs w:val="20"/>
              </w:rPr>
              <w:t xml:space="preserve"> (2019)</w:t>
            </w:r>
          </w:p>
        </w:tc>
        <w:tc>
          <w:tcPr>
            <w:tcW w:w="1134" w:type="dxa"/>
            <w:shd w:val="clear" w:color="auto" w:fill="auto"/>
          </w:tcPr>
          <w:p w14:paraId="30E8A623" w14:textId="1101F1C8" w:rsidR="0093165B" w:rsidRPr="009B7601" w:rsidRDefault="007819C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683A5AB7" w14:textId="2BD234CB" w:rsidR="0093165B" w:rsidRPr="009B7601" w:rsidRDefault="00072F6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21B6FBB2" w14:textId="69913DBD" w:rsidR="0093165B" w:rsidRPr="009B7601" w:rsidRDefault="00270BC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3E28DA5" w14:textId="1BA5EE28" w:rsidR="0093165B" w:rsidRPr="009B7601" w:rsidRDefault="003D31B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2560AC57" w14:textId="77777777" w:rsidR="0093165B" w:rsidRPr="009B7601" w:rsidRDefault="0093165B" w:rsidP="0093165B">
            <w:pPr>
              <w:spacing w:before="40" w:after="20"/>
              <w:jc w:val="center"/>
              <w:rPr>
                <w:rFonts w:ascii="Times New Roman" w:hAnsi="Times New Roman" w:cs="Times New Roman"/>
              </w:rPr>
            </w:pPr>
          </w:p>
        </w:tc>
      </w:tr>
      <w:tr w:rsidR="0093165B" w:rsidRPr="009B7601" w14:paraId="43F084B2" w14:textId="77777777" w:rsidTr="005F609C">
        <w:trPr>
          <w:trHeight w:val="312"/>
        </w:trPr>
        <w:tc>
          <w:tcPr>
            <w:tcW w:w="2547" w:type="dxa"/>
          </w:tcPr>
          <w:p w14:paraId="549F9535" w14:textId="7CAAE72A"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Myers</w:t>
            </w:r>
            <w:r>
              <w:rPr>
                <w:rFonts w:ascii="Times New Roman" w:hAnsi="Times New Roman" w:cs="Times New Roman"/>
                <w:color w:val="000000"/>
                <w:szCs w:val="20"/>
              </w:rPr>
              <w:t xml:space="preserve"> (2018)</w:t>
            </w:r>
          </w:p>
        </w:tc>
        <w:tc>
          <w:tcPr>
            <w:tcW w:w="1134" w:type="dxa"/>
            <w:shd w:val="clear" w:color="auto" w:fill="auto"/>
          </w:tcPr>
          <w:p w14:paraId="092BF9E2" w14:textId="77777777" w:rsidR="0093165B" w:rsidRPr="009B7601" w:rsidRDefault="0093165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771E0E97" w14:textId="77777777" w:rsidR="0093165B" w:rsidRPr="009B7601" w:rsidRDefault="0093165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5722BF99" w14:textId="73B1081D"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6B1D3D73" w14:textId="47AE2336" w:rsidR="0093165B" w:rsidRPr="009B7601" w:rsidRDefault="003D31B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5BCB620E" w14:textId="649BDF4A" w:rsidR="0093165B" w:rsidRPr="009B7601" w:rsidRDefault="008E7D0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7F67780F" w14:textId="77777777" w:rsidTr="005F609C">
        <w:trPr>
          <w:trHeight w:val="312"/>
        </w:trPr>
        <w:tc>
          <w:tcPr>
            <w:tcW w:w="2547" w:type="dxa"/>
          </w:tcPr>
          <w:p w14:paraId="7D1F678B" w14:textId="4373297F"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Myers</w:t>
            </w:r>
            <w:r>
              <w:rPr>
                <w:rFonts w:ascii="Times New Roman" w:hAnsi="Times New Roman" w:cs="Times New Roman"/>
                <w:color w:val="000000"/>
                <w:szCs w:val="20"/>
              </w:rPr>
              <w:t xml:space="preserve"> (2020)</w:t>
            </w:r>
          </w:p>
        </w:tc>
        <w:tc>
          <w:tcPr>
            <w:tcW w:w="1134" w:type="dxa"/>
            <w:shd w:val="clear" w:color="auto" w:fill="auto"/>
          </w:tcPr>
          <w:p w14:paraId="38D43941" w14:textId="12A5499F" w:rsidR="0093165B" w:rsidRPr="009B7601" w:rsidRDefault="007819C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40A552E5" w14:textId="61499FF4" w:rsidR="0093165B" w:rsidRPr="009B7601" w:rsidRDefault="002C5E5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216A04B1"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7B42CA8C" w14:textId="7E89AEAC" w:rsidR="0093165B" w:rsidRPr="009B7601" w:rsidRDefault="003D31B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4C614B4E" w14:textId="4AD2004F" w:rsidR="0093165B" w:rsidRPr="009B7601" w:rsidRDefault="008E7D0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0F3AAA33" w14:textId="77777777" w:rsidTr="005F609C">
        <w:trPr>
          <w:trHeight w:val="312"/>
        </w:trPr>
        <w:tc>
          <w:tcPr>
            <w:tcW w:w="2547" w:type="dxa"/>
          </w:tcPr>
          <w:p w14:paraId="3F75E357" w14:textId="254450E6"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Nash</w:t>
            </w:r>
            <w:r>
              <w:rPr>
                <w:rFonts w:ascii="Times New Roman" w:hAnsi="Times New Roman" w:cs="Times New Roman"/>
                <w:color w:val="000000"/>
                <w:szCs w:val="20"/>
              </w:rPr>
              <w:t xml:space="preserve"> (2022</w:t>
            </w:r>
            <w:r w:rsidR="007819CA">
              <w:rPr>
                <w:rFonts w:ascii="Times New Roman" w:hAnsi="Times New Roman" w:cs="Times New Roman"/>
                <w:color w:val="000000"/>
                <w:szCs w:val="20"/>
              </w:rPr>
              <w:t>a</w:t>
            </w:r>
            <w:r>
              <w:rPr>
                <w:rFonts w:ascii="Times New Roman" w:hAnsi="Times New Roman" w:cs="Times New Roman"/>
                <w:color w:val="000000"/>
                <w:szCs w:val="20"/>
              </w:rPr>
              <w:t>)</w:t>
            </w:r>
          </w:p>
        </w:tc>
        <w:tc>
          <w:tcPr>
            <w:tcW w:w="1134" w:type="dxa"/>
            <w:shd w:val="clear" w:color="auto" w:fill="auto"/>
          </w:tcPr>
          <w:p w14:paraId="289F5F3E" w14:textId="6A060292" w:rsidR="0093165B" w:rsidRPr="009B7601" w:rsidRDefault="007819C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51590D0"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27613363" w14:textId="4AF53E6F" w:rsidR="0093165B" w:rsidRPr="009B7601" w:rsidRDefault="004078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56FD1CCD" w14:textId="02FEF772" w:rsidR="0093165B" w:rsidRPr="009B7601" w:rsidRDefault="003D31B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4746DB62" w14:textId="7562BC26" w:rsidR="0093165B" w:rsidRPr="009B7601" w:rsidRDefault="008E7D0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6B927392" w14:textId="77777777" w:rsidTr="005F609C">
        <w:trPr>
          <w:trHeight w:val="312"/>
        </w:trPr>
        <w:tc>
          <w:tcPr>
            <w:tcW w:w="2547" w:type="dxa"/>
          </w:tcPr>
          <w:p w14:paraId="58A03008" w14:textId="48E05E8C"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Nash</w:t>
            </w:r>
            <w:r>
              <w:rPr>
                <w:rFonts w:ascii="Times New Roman" w:hAnsi="Times New Roman" w:cs="Times New Roman"/>
                <w:color w:val="000000"/>
                <w:szCs w:val="20"/>
              </w:rPr>
              <w:t xml:space="preserve"> (2022</w:t>
            </w:r>
            <w:r w:rsidR="007819CA">
              <w:rPr>
                <w:rFonts w:ascii="Times New Roman" w:hAnsi="Times New Roman" w:cs="Times New Roman"/>
                <w:color w:val="000000"/>
                <w:szCs w:val="20"/>
              </w:rPr>
              <w:t>b</w:t>
            </w:r>
            <w:r>
              <w:rPr>
                <w:rFonts w:ascii="Times New Roman" w:hAnsi="Times New Roman" w:cs="Times New Roman"/>
                <w:color w:val="000000"/>
                <w:szCs w:val="20"/>
              </w:rPr>
              <w:t>)</w:t>
            </w:r>
          </w:p>
        </w:tc>
        <w:tc>
          <w:tcPr>
            <w:tcW w:w="1134" w:type="dxa"/>
            <w:shd w:val="clear" w:color="auto" w:fill="auto"/>
          </w:tcPr>
          <w:p w14:paraId="145F8404" w14:textId="039D8285" w:rsidR="0093165B" w:rsidRPr="009B7601" w:rsidRDefault="007819C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2F585084" w14:textId="608A2DDA" w:rsidR="0093165B" w:rsidRPr="009B7601" w:rsidRDefault="002C5E5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6A15A13B"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5AD746FF" w14:textId="0A6786BE" w:rsidR="0093165B" w:rsidRPr="009B7601" w:rsidRDefault="003D31B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0FCB9A6D" w14:textId="67D8FBC2" w:rsidR="0093165B" w:rsidRPr="009B7601" w:rsidRDefault="008E7D0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58A2457C" w14:textId="77777777" w:rsidTr="005F609C">
        <w:trPr>
          <w:trHeight w:val="300"/>
        </w:trPr>
        <w:tc>
          <w:tcPr>
            <w:tcW w:w="2547" w:type="dxa"/>
          </w:tcPr>
          <w:p w14:paraId="6C68A82A" w14:textId="37361C9C"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Nelson</w:t>
            </w:r>
            <w:r>
              <w:rPr>
                <w:rFonts w:ascii="Times New Roman" w:hAnsi="Times New Roman" w:cs="Times New Roman"/>
                <w:color w:val="000000"/>
                <w:szCs w:val="20"/>
              </w:rPr>
              <w:t xml:space="preserve"> (2021)</w:t>
            </w:r>
          </w:p>
        </w:tc>
        <w:tc>
          <w:tcPr>
            <w:tcW w:w="1134" w:type="dxa"/>
            <w:shd w:val="clear" w:color="auto" w:fill="auto"/>
          </w:tcPr>
          <w:p w14:paraId="0608447A" w14:textId="2E61E021" w:rsidR="0093165B" w:rsidRPr="009B7601" w:rsidRDefault="00F23519"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637C17C"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24065843" w14:textId="4429B3E2" w:rsidR="0093165B" w:rsidRPr="009B7601" w:rsidRDefault="004078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2274CE3F" w14:textId="40A8CE97" w:rsidR="0093165B" w:rsidRPr="009B7601" w:rsidRDefault="003D31B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7618FA6F" w14:textId="0A3F285B" w:rsidR="0093165B" w:rsidRPr="009B7601" w:rsidRDefault="008E7D0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75F08150" w14:textId="77777777" w:rsidTr="005F609C">
        <w:trPr>
          <w:trHeight w:val="312"/>
        </w:trPr>
        <w:tc>
          <w:tcPr>
            <w:tcW w:w="2547" w:type="dxa"/>
          </w:tcPr>
          <w:p w14:paraId="645080C8" w14:textId="31F4549B"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Neprash</w:t>
            </w:r>
            <w:proofErr w:type="spellEnd"/>
            <w:r>
              <w:rPr>
                <w:rFonts w:ascii="Times New Roman" w:hAnsi="Times New Roman" w:cs="Times New Roman"/>
                <w:color w:val="000000"/>
                <w:szCs w:val="20"/>
              </w:rPr>
              <w:t xml:space="preserve"> (2022)</w:t>
            </w:r>
          </w:p>
        </w:tc>
        <w:tc>
          <w:tcPr>
            <w:tcW w:w="1134" w:type="dxa"/>
            <w:shd w:val="clear" w:color="auto" w:fill="auto"/>
          </w:tcPr>
          <w:p w14:paraId="7F697795" w14:textId="3DF267F6" w:rsidR="0093165B" w:rsidRPr="009B7601" w:rsidRDefault="00F23519"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C1D83CC"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6355D58A"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6EEE0451"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3C289AED" w14:textId="33FBED99" w:rsidR="0093165B" w:rsidRPr="009B7601" w:rsidRDefault="008E7D0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4CA0D7F6" w14:textId="77777777" w:rsidTr="005F609C">
        <w:trPr>
          <w:trHeight w:val="312"/>
        </w:trPr>
        <w:tc>
          <w:tcPr>
            <w:tcW w:w="2547" w:type="dxa"/>
          </w:tcPr>
          <w:p w14:paraId="06A4A719" w14:textId="055E802D"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Palin</w:t>
            </w:r>
            <w:r>
              <w:rPr>
                <w:rFonts w:ascii="Times New Roman" w:hAnsi="Times New Roman" w:cs="Times New Roman"/>
                <w:color w:val="000000"/>
                <w:szCs w:val="20"/>
              </w:rPr>
              <w:t xml:space="preserve"> (2020)</w:t>
            </w:r>
          </w:p>
        </w:tc>
        <w:tc>
          <w:tcPr>
            <w:tcW w:w="1134" w:type="dxa"/>
            <w:shd w:val="clear" w:color="auto" w:fill="auto"/>
          </w:tcPr>
          <w:p w14:paraId="75AB1457" w14:textId="178B2222" w:rsidR="0093165B" w:rsidRPr="009B7601" w:rsidRDefault="00F23519"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3F383887"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6ADD74AC" w14:textId="0EE6BA13" w:rsidR="0093165B" w:rsidRPr="009B7601" w:rsidRDefault="004078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4CD1DE53" w14:textId="0BC6725B"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2A4AE91A" w14:textId="62D6C572" w:rsidR="0093165B" w:rsidRPr="009B7601" w:rsidRDefault="008E7D08"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0AD60A51" w14:textId="77777777" w:rsidTr="005F609C">
        <w:trPr>
          <w:trHeight w:val="312"/>
        </w:trPr>
        <w:tc>
          <w:tcPr>
            <w:tcW w:w="2547" w:type="dxa"/>
          </w:tcPr>
          <w:p w14:paraId="5189D773" w14:textId="1567E4DD"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Pestka</w:t>
            </w:r>
            <w:proofErr w:type="spellEnd"/>
            <w:r w:rsidRPr="00ED337A">
              <w:rPr>
                <w:rFonts w:ascii="Times New Roman" w:hAnsi="Times New Roman" w:cs="Times New Roman"/>
                <w:color w:val="000000"/>
                <w:szCs w:val="20"/>
              </w:rPr>
              <w:t xml:space="preserve"> </w:t>
            </w:r>
            <w:r>
              <w:rPr>
                <w:rFonts w:ascii="Times New Roman" w:hAnsi="Times New Roman" w:cs="Times New Roman"/>
                <w:color w:val="000000"/>
                <w:szCs w:val="20"/>
              </w:rPr>
              <w:t>(2022)</w:t>
            </w:r>
          </w:p>
        </w:tc>
        <w:tc>
          <w:tcPr>
            <w:tcW w:w="1134" w:type="dxa"/>
            <w:shd w:val="clear" w:color="auto" w:fill="auto"/>
          </w:tcPr>
          <w:p w14:paraId="301B43E0"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2107ADD6"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3EA4ACD4"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4E8722CC" w14:textId="478E2956" w:rsidR="0093165B" w:rsidRPr="009B7601" w:rsidRDefault="00F2667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314EC786" w14:textId="7C147B2F" w:rsidR="0093165B" w:rsidRPr="009B7601" w:rsidRDefault="005D50B2"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1AF2FF16" w14:textId="77777777" w:rsidTr="005F609C">
        <w:trPr>
          <w:trHeight w:val="300"/>
        </w:trPr>
        <w:tc>
          <w:tcPr>
            <w:tcW w:w="2547" w:type="dxa"/>
          </w:tcPr>
          <w:p w14:paraId="505671A2" w14:textId="4DC3B3B2"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Pestka</w:t>
            </w:r>
            <w:proofErr w:type="spellEnd"/>
            <w:r w:rsidRPr="00ED337A">
              <w:rPr>
                <w:rFonts w:ascii="Times New Roman" w:hAnsi="Times New Roman" w:cs="Times New Roman"/>
                <w:color w:val="000000"/>
                <w:szCs w:val="20"/>
              </w:rPr>
              <w:t xml:space="preserve"> </w:t>
            </w:r>
            <w:r>
              <w:rPr>
                <w:rFonts w:ascii="Times New Roman" w:hAnsi="Times New Roman" w:cs="Times New Roman"/>
                <w:color w:val="000000"/>
                <w:szCs w:val="20"/>
              </w:rPr>
              <w:t>(2021)</w:t>
            </w:r>
          </w:p>
        </w:tc>
        <w:tc>
          <w:tcPr>
            <w:tcW w:w="1134" w:type="dxa"/>
            <w:shd w:val="clear" w:color="auto" w:fill="auto"/>
          </w:tcPr>
          <w:p w14:paraId="1F523423" w14:textId="4FA93D0E" w:rsidR="0093165B" w:rsidRPr="009B7601" w:rsidRDefault="00F23519"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2FA6E5DA" w14:textId="300DF8B6" w:rsidR="0093165B" w:rsidRPr="009B7601" w:rsidRDefault="002C5E5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30CCAC72" w14:textId="447D2918" w:rsidR="0093165B" w:rsidRPr="009B7601" w:rsidRDefault="004078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3700597F" w14:textId="33D4B171" w:rsidR="0093165B" w:rsidRPr="009B7601" w:rsidRDefault="00F2667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23762CF0" w14:textId="38C6BDF3" w:rsidR="0093165B" w:rsidRPr="009B7601" w:rsidRDefault="005D50B2"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1E61CCA4" w14:textId="77777777" w:rsidTr="005F609C">
        <w:trPr>
          <w:trHeight w:val="312"/>
        </w:trPr>
        <w:tc>
          <w:tcPr>
            <w:tcW w:w="2547" w:type="dxa"/>
          </w:tcPr>
          <w:p w14:paraId="77309E7E" w14:textId="67D1A374"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Porat</w:t>
            </w:r>
            <w:proofErr w:type="spellEnd"/>
            <w:r>
              <w:rPr>
                <w:rFonts w:ascii="Times New Roman" w:hAnsi="Times New Roman" w:cs="Times New Roman"/>
                <w:color w:val="000000"/>
                <w:szCs w:val="20"/>
              </w:rPr>
              <w:t xml:space="preserve"> (2019)</w:t>
            </w:r>
          </w:p>
        </w:tc>
        <w:tc>
          <w:tcPr>
            <w:tcW w:w="1134" w:type="dxa"/>
            <w:shd w:val="clear" w:color="auto" w:fill="auto"/>
          </w:tcPr>
          <w:p w14:paraId="1F3D4E1F" w14:textId="2A981F99" w:rsidR="0093165B" w:rsidRPr="009B7601" w:rsidRDefault="00F23519"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DEAC8F7" w14:textId="230B22E7" w:rsidR="0093165B" w:rsidRPr="009B7601" w:rsidRDefault="002C5E5A"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032C6D12"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5A610E00" w14:textId="01A816CB" w:rsidR="0093165B" w:rsidRPr="009B7601" w:rsidRDefault="00F2667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5862F443" w14:textId="77777777" w:rsidR="0093165B" w:rsidRPr="009B7601" w:rsidRDefault="0093165B" w:rsidP="0093165B">
            <w:pPr>
              <w:spacing w:before="40" w:after="20"/>
              <w:jc w:val="center"/>
              <w:rPr>
                <w:rFonts w:ascii="Times New Roman" w:hAnsi="Times New Roman" w:cs="Times New Roman"/>
              </w:rPr>
            </w:pPr>
          </w:p>
        </w:tc>
      </w:tr>
      <w:tr w:rsidR="0093165B" w:rsidRPr="009B7601" w14:paraId="08BF1F85" w14:textId="77777777" w:rsidTr="005F609C">
        <w:trPr>
          <w:trHeight w:val="312"/>
        </w:trPr>
        <w:tc>
          <w:tcPr>
            <w:tcW w:w="2547" w:type="dxa"/>
          </w:tcPr>
          <w:p w14:paraId="28F47856" w14:textId="707899A4"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Safaeinili</w:t>
            </w:r>
            <w:proofErr w:type="spellEnd"/>
            <w:r>
              <w:rPr>
                <w:rFonts w:ascii="Times New Roman" w:hAnsi="Times New Roman" w:cs="Times New Roman"/>
                <w:color w:val="000000"/>
                <w:szCs w:val="20"/>
              </w:rPr>
              <w:t xml:space="preserve"> (2019)</w:t>
            </w:r>
          </w:p>
        </w:tc>
        <w:tc>
          <w:tcPr>
            <w:tcW w:w="1134" w:type="dxa"/>
            <w:shd w:val="clear" w:color="auto" w:fill="auto"/>
          </w:tcPr>
          <w:p w14:paraId="45B93D07"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6E6721D0" w14:textId="69E4A3C4" w:rsidR="0093165B" w:rsidRPr="009B7601" w:rsidRDefault="0093511C"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05891477" w14:textId="00B8949B"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76E2BBEB"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73502A64" w14:textId="3B71E121" w:rsidR="0093165B" w:rsidRPr="009B7601" w:rsidRDefault="005D50B2"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5BBA8F3D" w14:textId="77777777" w:rsidTr="005F609C">
        <w:trPr>
          <w:trHeight w:val="312"/>
        </w:trPr>
        <w:tc>
          <w:tcPr>
            <w:tcW w:w="2547" w:type="dxa"/>
          </w:tcPr>
          <w:p w14:paraId="2728DCA0" w14:textId="5DAB161F" w:rsidR="0093165B" w:rsidRPr="009B7601" w:rsidRDefault="0093165B" w:rsidP="0093165B">
            <w:pPr>
              <w:spacing w:before="40" w:after="20"/>
              <w:rPr>
                <w:rFonts w:ascii="Times New Roman" w:hAnsi="Times New Roman" w:cs="Times New Roman"/>
                <w:sz w:val="22"/>
                <w:szCs w:val="22"/>
              </w:rPr>
            </w:pPr>
            <w:commentRangeStart w:id="4"/>
            <w:r w:rsidRPr="00ED337A">
              <w:rPr>
                <w:rFonts w:ascii="Times New Roman" w:hAnsi="Times New Roman" w:cs="Times New Roman"/>
                <w:color w:val="000000"/>
                <w:szCs w:val="20"/>
              </w:rPr>
              <w:t>Thandi</w:t>
            </w:r>
            <w:r>
              <w:rPr>
                <w:rFonts w:ascii="Times New Roman" w:hAnsi="Times New Roman" w:cs="Times New Roman"/>
                <w:color w:val="000000"/>
                <w:szCs w:val="20"/>
              </w:rPr>
              <w:t xml:space="preserve"> </w:t>
            </w:r>
            <w:commentRangeEnd w:id="4"/>
            <w:r>
              <w:rPr>
                <w:rStyle w:val="CommentReference"/>
              </w:rPr>
              <w:commentReference w:id="4"/>
            </w:r>
            <w:r>
              <w:rPr>
                <w:rFonts w:ascii="Times New Roman" w:hAnsi="Times New Roman" w:cs="Times New Roman"/>
                <w:color w:val="000000"/>
                <w:szCs w:val="20"/>
              </w:rPr>
              <w:t>(2021)</w:t>
            </w:r>
          </w:p>
        </w:tc>
        <w:tc>
          <w:tcPr>
            <w:tcW w:w="1134" w:type="dxa"/>
            <w:shd w:val="clear" w:color="auto" w:fill="auto"/>
          </w:tcPr>
          <w:p w14:paraId="65A4BF83" w14:textId="587819F5" w:rsidR="0093165B" w:rsidRPr="009B7601" w:rsidRDefault="00A8045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7C53F92D"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3C8B2577" w14:textId="109E4E6B" w:rsidR="0093165B" w:rsidRPr="009B7601" w:rsidRDefault="0040787B"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41291248" w14:textId="287F1BF3" w:rsidR="0093165B" w:rsidRPr="009B7601" w:rsidRDefault="00F2667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5FAF3C01" w14:textId="1AD67E44" w:rsidR="0093165B" w:rsidRPr="009B7601" w:rsidRDefault="005D50B2"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14E26D52" w14:textId="77777777" w:rsidTr="005F609C">
        <w:trPr>
          <w:trHeight w:val="300"/>
        </w:trPr>
        <w:tc>
          <w:tcPr>
            <w:tcW w:w="2547" w:type="dxa"/>
          </w:tcPr>
          <w:p w14:paraId="1F15F952" w14:textId="5113FADF"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lastRenderedPageBreak/>
              <w:t>Van Rensburg</w:t>
            </w:r>
            <w:r>
              <w:rPr>
                <w:rFonts w:ascii="Times New Roman" w:hAnsi="Times New Roman" w:cs="Times New Roman"/>
                <w:color w:val="000000"/>
                <w:szCs w:val="20"/>
              </w:rPr>
              <w:t xml:space="preserve"> (2022)</w:t>
            </w:r>
          </w:p>
        </w:tc>
        <w:tc>
          <w:tcPr>
            <w:tcW w:w="1134" w:type="dxa"/>
            <w:shd w:val="clear" w:color="auto" w:fill="auto"/>
          </w:tcPr>
          <w:p w14:paraId="290A7052" w14:textId="1288B415" w:rsidR="0093165B" w:rsidRPr="009B7601" w:rsidRDefault="00A8045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1083AFBE"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26F9B71C" w14:textId="77777777" w:rsidR="0093165B" w:rsidRPr="009B7601" w:rsidRDefault="0093165B" w:rsidP="0093165B">
            <w:pPr>
              <w:spacing w:before="40" w:after="20"/>
              <w:jc w:val="center"/>
              <w:rPr>
                <w:rFonts w:ascii="Times New Roman" w:hAnsi="Times New Roman" w:cs="Times New Roman"/>
                <w:sz w:val="22"/>
                <w:szCs w:val="22"/>
              </w:rPr>
            </w:pPr>
          </w:p>
        </w:tc>
        <w:tc>
          <w:tcPr>
            <w:tcW w:w="1134" w:type="dxa"/>
            <w:shd w:val="clear" w:color="auto" w:fill="auto"/>
          </w:tcPr>
          <w:p w14:paraId="54F271A8" w14:textId="2F600794" w:rsidR="0093165B" w:rsidRPr="009B7601" w:rsidRDefault="00F2667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73FF149E" w14:textId="31B6B0EC" w:rsidR="0093165B" w:rsidRPr="009B7601" w:rsidRDefault="005D50B2"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6A179D3F" w14:textId="77777777" w:rsidTr="005F609C">
        <w:trPr>
          <w:trHeight w:val="312"/>
        </w:trPr>
        <w:tc>
          <w:tcPr>
            <w:tcW w:w="2547" w:type="dxa"/>
          </w:tcPr>
          <w:p w14:paraId="4D88985D" w14:textId="068C18CD" w:rsidR="0093165B" w:rsidRPr="009B7601" w:rsidRDefault="0093165B" w:rsidP="0093165B">
            <w:pPr>
              <w:spacing w:before="40" w:after="20"/>
              <w:rPr>
                <w:rFonts w:ascii="Times New Roman" w:hAnsi="Times New Roman" w:cs="Times New Roman"/>
                <w:sz w:val="22"/>
                <w:szCs w:val="22"/>
              </w:rPr>
            </w:pPr>
            <w:r w:rsidRPr="00ED337A">
              <w:rPr>
                <w:rFonts w:ascii="Times New Roman" w:hAnsi="Times New Roman" w:cs="Times New Roman"/>
                <w:color w:val="000000"/>
                <w:szCs w:val="20"/>
              </w:rPr>
              <w:t>Vandenberg</w:t>
            </w:r>
            <w:r>
              <w:rPr>
                <w:rFonts w:ascii="Times New Roman" w:hAnsi="Times New Roman" w:cs="Times New Roman"/>
                <w:color w:val="000000"/>
                <w:szCs w:val="20"/>
              </w:rPr>
              <w:t xml:space="preserve"> (2020)</w:t>
            </w:r>
          </w:p>
        </w:tc>
        <w:tc>
          <w:tcPr>
            <w:tcW w:w="1134" w:type="dxa"/>
            <w:shd w:val="clear" w:color="auto" w:fill="auto"/>
          </w:tcPr>
          <w:p w14:paraId="0C49FCC2" w14:textId="21714892" w:rsidR="0093165B" w:rsidRPr="009B7601" w:rsidRDefault="00A8045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D725135"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75A2109A" w14:textId="3BD5325E" w:rsidR="0093165B" w:rsidRPr="009B7601" w:rsidRDefault="008C59B5"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6563E68B" w14:textId="120F96FE" w:rsidR="0093165B" w:rsidRPr="009B7601" w:rsidRDefault="00F2667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4490536A" w14:textId="48AE2CBE" w:rsidR="0093165B" w:rsidRPr="009B7601" w:rsidRDefault="005D50B2"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r w:rsidR="0093165B" w:rsidRPr="009B7601" w14:paraId="1F2C7CFE" w14:textId="77777777" w:rsidTr="005F609C">
        <w:trPr>
          <w:trHeight w:val="312"/>
        </w:trPr>
        <w:tc>
          <w:tcPr>
            <w:tcW w:w="2547" w:type="dxa"/>
          </w:tcPr>
          <w:p w14:paraId="26F86EED" w14:textId="47A03781" w:rsidR="0093165B" w:rsidRPr="009B7601" w:rsidRDefault="0093165B" w:rsidP="0093165B">
            <w:pPr>
              <w:spacing w:before="40" w:after="20"/>
              <w:rPr>
                <w:rFonts w:ascii="Times New Roman" w:hAnsi="Times New Roman" w:cs="Times New Roman"/>
                <w:sz w:val="22"/>
                <w:szCs w:val="22"/>
              </w:rPr>
            </w:pPr>
            <w:proofErr w:type="spellStart"/>
            <w:r w:rsidRPr="00ED337A">
              <w:rPr>
                <w:rFonts w:ascii="Times New Roman" w:hAnsi="Times New Roman" w:cs="Times New Roman"/>
                <w:color w:val="000000"/>
                <w:szCs w:val="20"/>
              </w:rPr>
              <w:t>Yigzaw</w:t>
            </w:r>
            <w:proofErr w:type="spellEnd"/>
            <w:r>
              <w:rPr>
                <w:rFonts w:ascii="Times New Roman" w:hAnsi="Times New Roman" w:cs="Times New Roman"/>
                <w:color w:val="000000"/>
                <w:szCs w:val="20"/>
              </w:rPr>
              <w:t xml:space="preserve"> (2022)</w:t>
            </w:r>
          </w:p>
        </w:tc>
        <w:tc>
          <w:tcPr>
            <w:tcW w:w="1134" w:type="dxa"/>
            <w:shd w:val="clear" w:color="auto" w:fill="auto"/>
          </w:tcPr>
          <w:p w14:paraId="23C4494D" w14:textId="11F9D2B2" w:rsidR="0093165B" w:rsidRPr="009B7601" w:rsidRDefault="00A80458"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3C3CC239" w14:textId="77777777" w:rsidR="0093165B" w:rsidRPr="009B7601" w:rsidRDefault="0093165B" w:rsidP="0093165B">
            <w:pPr>
              <w:spacing w:before="40" w:after="20"/>
              <w:jc w:val="center"/>
              <w:rPr>
                <w:rFonts w:ascii="Times New Roman" w:hAnsi="Times New Roman" w:cs="Times New Roman"/>
                <w:sz w:val="22"/>
                <w:szCs w:val="22"/>
              </w:rPr>
            </w:pPr>
          </w:p>
        </w:tc>
        <w:tc>
          <w:tcPr>
            <w:tcW w:w="992" w:type="dxa"/>
            <w:shd w:val="clear" w:color="auto" w:fill="auto"/>
          </w:tcPr>
          <w:p w14:paraId="01F3E7D7" w14:textId="7CFA1484" w:rsidR="0093165B" w:rsidRPr="009B7601" w:rsidRDefault="008C59B5"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1134" w:type="dxa"/>
            <w:shd w:val="clear" w:color="auto" w:fill="auto"/>
          </w:tcPr>
          <w:p w14:paraId="0511E280" w14:textId="7B203E69" w:rsidR="0093165B" w:rsidRPr="009B7601" w:rsidRDefault="00F26671" w:rsidP="0093165B">
            <w:pPr>
              <w:spacing w:before="40" w:after="20"/>
              <w:jc w:val="center"/>
              <w:rPr>
                <w:rFonts w:ascii="Times New Roman" w:hAnsi="Times New Roman" w:cs="Times New Roman"/>
                <w:sz w:val="22"/>
                <w:szCs w:val="22"/>
              </w:rPr>
            </w:pPr>
            <w:r w:rsidRPr="009B7601">
              <w:rPr>
                <w:rFonts w:ascii="Times New Roman" w:hAnsi="Times New Roman" w:cs="Times New Roman"/>
                <w:sz w:val="22"/>
                <w:szCs w:val="22"/>
              </w:rPr>
              <w:sym w:font="Wingdings" w:char="F0FC"/>
            </w:r>
          </w:p>
        </w:tc>
        <w:tc>
          <w:tcPr>
            <w:tcW w:w="992" w:type="dxa"/>
            <w:shd w:val="clear" w:color="auto" w:fill="auto"/>
          </w:tcPr>
          <w:p w14:paraId="1A2AEF3E" w14:textId="5CF75B26" w:rsidR="0093165B" w:rsidRPr="009B7601" w:rsidRDefault="005D50B2" w:rsidP="0093165B">
            <w:pPr>
              <w:spacing w:before="40" w:after="20"/>
              <w:jc w:val="center"/>
              <w:rPr>
                <w:rFonts w:ascii="Times New Roman" w:hAnsi="Times New Roman" w:cs="Times New Roman"/>
              </w:rPr>
            </w:pPr>
            <w:r w:rsidRPr="009B7601">
              <w:rPr>
                <w:rFonts w:ascii="Times New Roman" w:hAnsi="Times New Roman" w:cs="Times New Roman"/>
                <w:sz w:val="22"/>
                <w:szCs w:val="22"/>
              </w:rPr>
              <w:sym w:font="Wingdings" w:char="F0FC"/>
            </w:r>
          </w:p>
        </w:tc>
      </w:tr>
    </w:tbl>
    <w:p w14:paraId="3B153127" w14:textId="221FE0DC" w:rsidR="009C35DA" w:rsidRPr="00467DAB" w:rsidRDefault="00973FD1">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end"/>
      </w:r>
    </w:p>
    <w:sectPr w:rsidR="009C35DA" w:rsidRPr="00467DAB" w:rsidSect="00367EE4">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Samantha Spanos" w:date="2023-06-09T17:06:00Z" w:initials="SS">
    <w:p w14:paraId="65FB3974" w14:textId="77777777" w:rsidR="0093165B" w:rsidRDefault="0093165B" w:rsidP="00F731E0">
      <w:pPr>
        <w:pStyle w:val="CommentText"/>
      </w:pPr>
      <w:r>
        <w:rPr>
          <w:rStyle w:val="CommentReference"/>
        </w:rPr>
        <w:annotationRef/>
      </w:r>
      <w:r>
        <w:fldChar w:fldCharType="begin"/>
      </w:r>
      <w:r>
        <w:instrText>HYPERLINK "mailto:lisa.pagano@mq.edu.au"</w:instrText>
      </w:r>
      <w:bookmarkStart w:id="3" w:name="_@_EDB22ED141DE42AFB3C4F89F5DBEE649Z"/>
      <w:r>
        <w:fldChar w:fldCharType="separate"/>
      </w:r>
      <w:bookmarkEnd w:id="3"/>
      <w:r w:rsidRPr="0008686F">
        <w:rPr>
          <w:rStyle w:val="Mention"/>
          <w:noProof/>
        </w:rPr>
        <w:t>@Lisa Pagano</w:t>
      </w:r>
      <w:r>
        <w:fldChar w:fldCharType="end"/>
      </w:r>
      <w:r>
        <w:t xml:space="preserve"> would you say that the LHS components in this study applied in similar ways to the ED setting and PC setting? I can see in the excel spreadsheet that only structure &amp; governance applies to both settings, but not patient-clinician relationship or science &amp; informatics, but I wanted to check. If you think some components apply only to one setting, I will indicate this in the text on the right.</w:t>
      </w:r>
    </w:p>
  </w:comment>
  <w:comment w:id="2" w:author="Lisa Pagano" w:date="2023-06-13T17:13:00Z" w:initials="LP">
    <w:p w14:paraId="71D7FD44" w14:textId="77777777" w:rsidR="0093165B" w:rsidRDefault="0093165B">
      <w:pPr>
        <w:pStyle w:val="CommentText"/>
      </w:pPr>
      <w:r>
        <w:t>Thanks for checking Sam! No, only the structure and governance portion included ED as indicated in the spreadsheet. I've changed this slightly here to try and indicate this but feel free to update/reformat</w:t>
      </w:r>
      <w:r>
        <w:rPr>
          <w:rStyle w:val="CommentReference"/>
        </w:rPr>
        <w:annotationRef/>
      </w:r>
    </w:p>
  </w:comment>
  <w:comment w:id="4" w:author="Samantha Spanos" w:date="2023-06-07T15:47:00Z" w:initials="SS">
    <w:p w14:paraId="077C92AF" w14:textId="77777777" w:rsidR="0093165B" w:rsidRDefault="0093165B">
      <w:pPr>
        <w:pStyle w:val="CommentText"/>
      </w:pPr>
      <w:r>
        <w:rPr>
          <w:rStyle w:val="CommentReference"/>
        </w:rPr>
        <w:annotationRef/>
      </w:r>
      <w:r>
        <w:fldChar w:fldCharType="begin"/>
      </w:r>
      <w:r>
        <w:instrText xml:space="preserve"> HYPERLINK "mailto:genevieve.dammery@mq.edu.au" </w:instrText>
      </w:r>
      <w:bookmarkStart w:id="5" w:name="_@_E1317A96ACE043CDB28BD7D6109572BCZ"/>
      <w:r>
        <w:fldChar w:fldCharType="separate"/>
      </w:r>
      <w:bookmarkEnd w:id="5"/>
      <w:r w:rsidRPr="00B36FD4">
        <w:rPr>
          <w:rStyle w:val="Mention"/>
          <w:noProof/>
        </w:rPr>
        <w:t>@Genevieve Dammery</w:t>
      </w:r>
      <w:r>
        <w:fldChar w:fldCharType="end"/>
      </w:r>
      <w:r>
        <w:t xml:space="preserve"> as I was reading this I added extra info - happy to discuss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5FB3974" w15:done="1"/>
  <w15:commentEx w15:paraId="71D7FD44" w15:paraIdParent="65FB3974" w15:done="1"/>
  <w15:commentEx w15:paraId="077C92A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DDAA8" w16cex:dateUtc="2023-06-09T07:06:00Z"/>
  <w16cex:commentExtensible w16cex:durableId="23302F2C" w16cex:dateUtc="2023-06-13T07:13:00Z"/>
  <w16cex:commentExtensible w16cex:durableId="282B251D" w16cex:dateUtc="2023-06-07T05: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5FB3974" w16cid:durableId="282DDAA8"/>
  <w16cid:commentId w16cid:paraId="71D7FD44" w16cid:durableId="23302F2C"/>
  <w16cid:commentId w16cid:paraId="077C92AF" w16cid:durableId="282B251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mantha Spanos">
    <w15:presenceInfo w15:providerId="AD" w15:userId="S::samantha.spanos@mq.edu.au::0b635282-7bef-4aa7-94c0-d22b83720de2"/>
  </w15:person>
  <w15:person w15:author="Lisa Pagano">
    <w15:presenceInfo w15:providerId="AD" w15:userId="S::lisa.pagano@mq.edu.au::2d1484d5-042e-44fa-823b-b795a3df51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vx9dswcvswt4e29v3vrvvta2ptxwewrar5&quot;&gt;Scoping Review Manuscript&lt;record-ids&gt;&lt;item&gt;80&lt;/item&gt;&lt;/record-ids&gt;&lt;/item&gt;&lt;/Libraries&gt;"/>
  </w:docVars>
  <w:rsids>
    <w:rsidRoot w:val="009C35DA"/>
    <w:rsid w:val="00044628"/>
    <w:rsid w:val="00072F6B"/>
    <w:rsid w:val="0008537B"/>
    <w:rsid w:val="000934D7"/>
    <w:rsid w:val="00096803"/>
    <w:rsid w:val="001D643D"/>
    <w:rsid w:val="002013D5"/>
    <w:rsid w:val="0024711D"/>
    <w:rsid w:val="00270BC1"/>
    <w:rsid w:val="002875A7"/>
    <w:rsid w:val="002C5E5A"/>
    <w:rsid w:val="0031541C"/>
    <w:rsid w:val="0032778C"/>
    <w:rsid w:val="003300DA"/>
    <w:rsid w:val="003461C6"/>
    <w:rsid w:val="00367EE4"/>
    <w:rsid w:val="00371A7D"/>
    <w:rsid w:val="003902E7"/>
    <w:rsid w:val="003D31B8"/>
    <w:rsid w:val="004004B3"/>
    <w:rsid w:val="0040787B"/>
    <w:rsid w:val="00467269"/>
    <w:rsid w:val="00467DAB"/>
    <w:rsid w:val="00471A89"/>
    <w:rsid w:val="004A51B5"/>
    <w:rsid w:val="004B26E1"/>
    <w:rsid w:val="00512B6B"/>
    <w:rsid w:val="005513FA"/>
    <w:rsid w:val="0059003F"/>
    <w:rsid w:val="005D50B2"/>
    <w:rsid w:val="005F609C"/>
    <w:rsid w:val="005F78E1"/>
    <w:rsid w:val="006B128B"/>
    <w:rsid w:val="00731EC5"/>
    <w:rsid w:val="00733910"/>
    <w:rsid w:val="007548E6"/>
    <w:rsid w:val="0077245D"/>
    <w:rsid w:val="007819CA"/>
    <w:rsid w:val="007B2272"/>
    <w:rsid w:val="007D3DE0"/>
    <w:rsid w:val="007F4B29"/>
    <w:rsid w:val="00803D4D"/>
    <w:rsid w:val="00805B72"/>
    <w:rsid w:val="00805FE1"/>
    <w:rsid w:val="008600C6"/>
    <w:rsid w:val="0086513B"/>
    <w:rsid w:val="008943F5"/>
    <w:rsid w:val="0089672B"/>
    <w:rsid w:val="008C59B5"/>
    <w:rsid w:val="008E7D08"/>
    <w:rsid w:val="008F407B"/>
    <w:rsid w:val="009061C5"/>
    <w:rsid w:val="0093165B"/>
    <w:rsid w:val="0093511C"/>
    <w:rsid w:val="00955B54"/>
    <w:rsid w:val="00973FD1"/>
    <w:rsid w:val="009B651B"/>
    <w:rsid w:val="009C35DA"/>
    <w:rsid w:val="009F553A"/>
    <w:rsid w:val="009F5785"/>
    <w:rsid w:val="00A03063"/>
    <w:rsid w:val="00A80458"/>
    <w:rsid w:val="00AB5ADC"/>
    <w:rsid w:val="00B113F9"/>
    <w:rsid w:val="00B5347E"/>
    <w:rsid w:val="00B57CC4"/>
    <w:rsid w:val="00B64FC2"/>
    <w:rsid w:val="00BF559B"/>
    <w:rsid w:val="00C0142C"/>
    <w:rsid w:val="00C0266D"/>
    <w:rsid w:val="00C2279C"/>
    <w:rsid w:val="00C44732"/>
    <w:rsid w:val="00C47264"/>
    <w:rsid w:val="00C56F26"/>
    <w:rsid w:val="00C66E27"/>
    <w:rsid w:val="00CF79D6"/>
    <w:rsid w:val="00D30C16"/>
    <w:rsid w:val="00D738CF"/>
    <w:rsid w:val="00E122B8"/>
    <w:rsid w:val="00F013AA"/>
    <w:rsid w:val="00F23519"/>
    <w:rsid w:val="00F26671"/>
    <w:rsid w:val="00F60B28"/>
    <w:rsid w:val="00F928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C3027"/>
  <w15:chartTrackingRefBased/>
  <w15:docId w15:val="{E23F8F5E-D9B6-455E-91FB-6F5F91BB5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5DA"/>
    <w:pPr>
      <w:spacing w:line="240" w:lineRule="auto"/>
    </w:pPr>
    <w:rPr>
      <w:sz w:val="20"/>
      <w:szCs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8">
    <w:name w:val="Table Grid18"/>
    <w:basedOn w:val="TableNormal"/>
    <w:next w:val="TableGrid"/>
    <w:uiPriority w:val="39"/>
    <w:rsid w:val="009C35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C35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C35DA"/>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973FD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3FD1"/>
    <w:rPr>
      <w:rFonts w:ascii="Calibri" w:hAnsi="Calibri" w:cs="Calibri"/>
      <w:noProof/>
      <w:sz w:val="20"/>
      <w:szCs w:val="17"/>
      <w:lang w:val="en-US"/>
    </w:rPr>
  </w:style>
  <w:style w:type="paragraph" w:customStyle="1" w:styleId="EndNoteBibliography">
    <w:name w:val="EndNote Bibliography"/>
    <w:basedOn w:val="Normal"/>
    <w:link w:val="EndNoteBibliographyChar"/>
    <w:rsid w:val="00973FD1"/>
    <w:rPr>
      <w:rFonts w:ascii="Calibri" w:hAnsi="Calibri" w:cs="Calibri"/>
      <w:noProof/>
      <w:lang w:val="en-US"/>
    </w:rPr>
  </w:style>
  <w:style w:type="character" w:customStyle="1" w:styleId="EndNoteBibliographyChar">
    <w:name w:val="EndNote Bibliography Char"/>
    <w:basedOn w:val="DefaultParagraphFont"/>
    <w:link w:val="EndNoteBibliography"/>
    <w:rsid w:val="00973FD1"/>
    <w:rPr>
      <w:rFonts w:ascii="Calibri" w:hAnsi="Calibri" w:cs="Calibri"/>
      <w:noProof/>
      <w:sz w:val="20"/>
      <w:szCs w:val="17"/>
      <w:lang w:val="en-US"/>
    </w:rPr>
  </w:style>
  <w:style w:type="character" w:styleId="CommentReference">
    <w:name w:val="annotation reference"/>
    <w:basedOn w:val="DefaultParagraphFont"/>
    <w:uiPriority w:val="99"/>
    <w:semiHidden/>
    <w:unhideWhenUsed/>
    <w:rsid w:val="00BF559B"/>
    <w:rPr>
      <w:sz w:val="16"/>
      <w:szCs w:val="16"/>
    </w:rPr>
  </w:style>
  <w:style w:type="paragraph" w:styleId="CommentText">
    <w:name w:val="annotation text"/>
    <w:basedOn w:val="Normal"/>
    <w:link w:val="CommentTextChar"/>
    <w:uiPriority w:val="99"/>
    <w:unhideWhenUsed/>
    <w:rsid w:val="00BF559B"/>
    <w:rPr>
      <w:szCs w:val="20"/>
    </w:rPr>
  </w:style>
  <w:style w:type="character" w:customStyle="1" w:styleId="CommentTextChar">
    <w:name w:val="Comment Text Char"/>
    <w:basedOn w:val="DefaultParagraphFont"/>
    <w:link w:val="CommentText"/>
    <w:uiPriority w:val="99"/>
    <w:rsid w:val="00BF559B"/>
    <w:rPr>
      <w:sz w:val="20"/>
      <w:szCs w:val="20"/>
      <w:lang w:val="en-GB"/>
    </w:rPr>
  </w:style>
  <w:style w:type="paragraph" w:styleId="CommentSubject">
    <w:name w:val="annotation subject"/>
    <w:basedOn w:val="CommentText"/>
    <w:next w:val="CommentText"/>
    <w:link w:val="CommentSubjectChar"/>
    <w:uiPriority w:val="99"/>
    <w:semiHidden/>
    <w:unhideWhenUsed/>
    <w:rsid w:val="00BF559B"/>
    <w:rPr>
      <w:b/>
      <w:bCs/>
    </w:rPr>
  </w:style>
  <w:style w:type="character" w:customStyle="1" w:styleId="CommentSubjectChar">
    <w:name w:val="Comment Subject Char"/>
    <w:basedOn w:val="CommentTextChar"/>
    <w:link w:val="CommentSubject"/>
    <w:uiPriority w:val="99"/>
    <w:semiHidden/>
    <w:rsid w:val="00BF559B"/>
    <w:rPr>
      <w:b/>
      <w:bCs/>
      <w:sz w:val="20"/>
      <w:szCs w:val="20"/>
      <w:lang w:val="en-GB"/>
    </w:rPr>
  </w:style>
  <w:style w:type="character" w:customStyle="1" w:styleId="Mention">
    <w:name w:val="Mention"/>
    <w:basedOn w:val="DefaultParagraphFont"/>
    <w:uiPriority w:val="99"/>
    <w:unhideWhenUsed/>
    <w:rsid w:val="0093165B"/>
    <w:rPr>
      <w:color w:val="2B579A"/>
      <w:shd w:val="clear" w:color="auto" w:fill="E1DFDD"/>
    </w:rPr>
  </w:style>
  <w:style w:type="paragraph" w:styleId="BalloonText">
    <w:name w:val="Balloon Text"/>
    <w:basedOn w:val="Normal"/>
    <w:link w:val="BalloonTextChar"/>
    <w:uiPriority w:val="99"/>
    <w:semiHidden/>
    <w:unhideWhenUsed/>
    <w:rsid w:val="007F4B2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B2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microsoft.com/office/2011/relationships/commentsExtended" Target="commentsExtended.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C2CA8F69B9FC49A470833876C9EB86" ma:contentTypeVersion="3" ma:contentTypeDescription="Create a new document." ma:contentTypeScope="" ma:versionID="9b2dfa2d24cc09eb92cf1e3382cc4bc8">
  <xsd:schema xmlns:xsd="http://www.w3.org/2001/XMLSchema" xmlns:xs="http://www.w3.org/2001/XMLSchema" xmlns:p="http://schemas.microsoft.com/office/2006/metadata/properties" xmlns:ns2="2599856f-b017-4061-a878-a070b094f93e" targetNamespace="http://schemas.microsoft.com/office/2006/metadata/properties" ma:root="true" ma:fieldsID="ff161d926710e2683b5da85c95cf3b6d" ns2:_="">
    <xsd:import namespace="2599856f-b017-4061-a878-a070b094f93e"/>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99856f-b017-4061-a878-a070b094f9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9269AB-A571-4309-BD05-2ADA391ABE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99856f-b017-4061-a878-a070b094f9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E0289D-F683-4C3B-99D0-0221B5742499}">
  <ds:schemaRefs>
    <ds:schemaRef ds:uri="http://schemas.microsoft.com/sharepoint/v3/contenttype/forms"/>
  </ds:schemaRefs>
</ds:datastoreItem>
</file>

<file path=customXml/itemProps3.xml><?xml version="1.0" encoding="utf-8"?>
<ds:datastoreItem xmlns:ds="http://schemas.openxmlformats.org/officeDocument/2006/customXml" ds:itemID="{305D5B59-8B4A-49BE-93C1-3E9660BA7F9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87D06BA-D899-438C-B3ED-BEE9175386F6}">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24</TotalTime>
  <Pages>2</Pages>
  <Words>176</Words>
  <Characters>1008</Characters>
  <Application>Microsoft Office Word</Application>
  <DocSecurity>0</DocSecurity>
  <Lines>8</Lines>
  <Paragraphs>2</Paragraphs>
  <ScaleCrop>false</ScaleCrop>
  <Company/>
  <LinksUpToDate>false</LinksUpToDate>
  <CharactersWithSpaces>1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panos</dc:creator>
  <cp:keywords/>
  <dc:description/>
  <cp:lastModifiedBy>Dina Jaro</cp:lastModifiedBy>
  <cp:revision>41</cp:revision>
  <dcterms:created xsi:type="dcterms:W3CDTF">2023-07-02T05:46:00Z</dcterms:created>
  <dcterms:modified xsi:type="dcterms:W3CDTF">2024-07-12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C2CA8F69B9FC49A470833876C9EB86</vt:lpwstr>
  </property>
</Properties>
</file>